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39FF71" w14:textId="27E85BD9" w:rsidR="00262127" w:rsidRDefault="00E34E5C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81859D1" wp14:editId="6F7FDE89">
                <wp:simplePos x="0" y="0"/>
                <wp:positionH relativeFrom="column">
                  <wp:posOffset>-121920</wp:posOffset>
                </wp:positionH>
                <wp:positionV relativeFrom="paragraph">
                  <wp:posOffset>0</wp:posOffset>
                </wp:positionV>
                <wp:extent cx="3500120" cy="382270"/>
                <wp:effectExtent l="0" t="0" r="0" b="0"/>
                <wp:wrapNone/>
                <wp:docPr id="1" name="TextBox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AF6E6AC1-DAA1-77EB-F45E-66F796734C6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00120" cy="38227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465550A" w14:textId="77777777" w:rsidR="00E34E5C" w:rsidRPr="00E34E5C" w:rsidRDefault="00E34E5C" w:rsidP="00E34E5C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E34E5C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Table 1: Nucleotide sequences of </w:t>
                            </w:r>
                            <w:r w:rsidRPr="00E34E5C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Faf2</w:t>
                            </w:r>
                            <w:r w:rsidRPr="00E34E5C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-shRN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81859D1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margin-left:-9.6pt;margin-top:0;width:275.6pt;height:30.1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pN17ewEAAOcCAAAOAAAAZHJzL2Uyb0RvYy54bWysUstOwzAQvCPxD5bvNGkqHoqaVkBVLgiQ&#10;Ch/gOnYTKfZaXrdJ/561W1oEN8Rlbe9jdnbW0/lgOrZTHluwFR+Pcs6UlVC3dlPxj/fl1R1nGISt&#10;RQdWVXyvkM9nlxfT3pWqgAa6WnlGIBbL3lW8CcGVWYayUUbgCJyyFNTgjQj09Jus9qIndNNlRZ7f&#10;ZD342nmQCpG8i0OQzxK+1kqGV61RBdZVnLiFZH2y62iz2VSUGy9c08ojDfEHFka0lpqeoBYiCLb1&#10;7S8o00oPCDqMJJgMtG6lSjPQNOP8xzSrRjiVZiFx0J1kwv+DlS+7lXvzLAwPMNACoyC9wxLJGecZ&#10;tDfxJKaM4iTh/iSbGgKT5Jxc5/m4oJCk2OSuKG6Trtm52nkMTwoMi5eKe1pLUkvsnjFQR0r9SonN&#10;LCzbrov+M5V4C8N6OPJbQ70n2j1truKWvhZnPnSPkNYcMdDdbwPhJPhYfKg4YpKaqetx83Fd398p&#10;6/w/Z58AAAD//wMAUEsDBBQABgAIAAAAIQC2Tdcq2wAAAAcBAAAPAAAAZHJzL2Rvd25yZXYueG1s&#10;TI/BTsMwEETvSPyDtUjcWjuhrdoQp0IFzkDhA9x4iUPidRS7bejXs5zgNqsZzbwtt5PvxQnH2AbS&#10;kM0VCKQ62JYaDR/vz7M1iJgMWdMHQg3fGGFbXV+VprDhTG942qdGcAnFwmhwKQ2FlLF26E2chwGJ&#10;vc8wepP4HBtpR3Pmct/LXKmV9KYlXnBmwJ3DutsfvYa18i9dt8lfo19csqXbPYan4Uvr25vp4R5E&#10;win9heEXn9GhYqZDOJKNotcwyzY5RzXwR2wv73IWBw0rlYOsSvmfv/oBAAD//wMAUEsBAi0AFAAG&#10;AAgAAAAhALaDOJL+AAAA4QEAABMAAAAAAAAAAAAAAAAAAAAAAFtDb250ZW50X1R5cGVzXS54bWxQ&#10;SwECLQAUAAYACAAAACEAOP0h/9YAAACUAQAACwAAAAAAAAAAAAAAAAAvAQAAX3JlbHMvLnJlbHNQ&#10;SwECLQAUAAYACAAAACEA4qTde3sBAADnAgAADgAAAAAAAAAAAAAAAAAuAgAAZHJzL2Uyb0RvYy54&#10;bWxQSwECLQAUAAYACAAAACEAtk3XKtsAAAAHAQAADwAAAAAAAAAAAAAAAADVAwAAZHJzL2Rvd25y&#10;ZXYueG1sUEsFBgAAAAAEAAQA8wAAAN0EAAAAAA==&#10;" filled="f" stroked="f">
                <v:textbox style="mso-fit-shape-to-text:t">
                  <w:txbxContent>
                    <w:p w14:paraId="0465550A" w14:textId="77777777" w:rsidR="00E34E5C" w:rsidRPr="00E34E5C" w:rsidRDefault="00E34E5C" w:rsidP="00E34E5C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 w:rsidRPr="00E34E5C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Table 1: Nucleotide sequences of </w:t>
                      </w:r>
                      <w:r w:rsidRPr="00E34E5C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Faf2</w:t>
                      </w:r>
                      <w:r w:rsidRPr="00E34E5C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-shRNA</w:t>
                      </w:r>
                    </w:p>
                  </w:txbxContent>
                </v:textbox>
              </v:shape>
            </w:pict>
          </mc:Fallback>
        </mc:AlternateContent>
      </w:r>
    </w:p>
    <w:p w14:paraId="583E7914" w14:textId="7F3A5706" w:rsidR="00E34E5C" w:rsidRPr="00E34E5C" w:rsidRDefault="00E34E5C" w:rsidP="00E34E5C">
      <w:r w:rsidRPr="00E34E5C">
        <w:rPr>
          <w:noProof/>
        </w:rPr>
        <w:drawing>
          <wp:inline distT="0" distB="0" distL="0" distR="0" wp14:anchorId="0B2A7368" wp14:editId="4BFD64DE">
            <wp:extent cx="6200775" cy="780675"/>
            <wp:effectExtent l="0" t="0" r="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6548" cy="7889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081D44" w14:textId="77777777" w:rsidR="00E34E5C" w:rsidRPr="00E34E5C" w:rsidRDefault="00E34E5C" w:rsidP="00E34E5C"/>
    <w:p w14:paraId="10B9673D" w14:textId="77777777" w:rsidR="00E34E5C" w:rsidRPr="00E34E5C" w:rsidRDefault="00E34E5C" w:rsidP="00E34E5C"/>
    <w:p w14:paraId="0CE00A47" w14:textId="6CA56893" w:rsidR="00E34E5C" w:rsidRDefault="001B61C4" w:rsidP="00E34E5C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1F7FC36" wp14:editId="6F8B8190">
                <wp:simplePos x="0" y="0"/>
                <wp:positionH relativeFrom="column">
                  <wp:posOffset>-116958</wp:posOffset>
                </wp:positionH>
                <wp:positionV relativeFrom="paragraph">
                  <wp:posOffset>298849</wp:posOffset>
                </wp:positionV>
                <wp:extent cx="2327881" cy="287079"/>
                <wp:effectExtent l="0" t="0" r="0" b="0"/>
                <wp:wrapNone/>
                <wp:docPr id="8" name="TextBox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33652C89-FA75-5FD9-4984-6F0A0963C65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27881" cy="28707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B28A95C" w14:textId="77777777" w:rsidR="00E34E5C" w:rsidRPr="00E34E5C" w:rsidRDefault="00E34E5C" w:rsidP="00E34E5C">
                            <w:pPr>
                              <w:rPr>
                                <w:rFonts w:ascii="Arial" w:eastAsia="+mn-ea" w:hAnsi="Arial" w:cs="Arial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E34E5C">
                              <w:rPr>
                                <w:rFonts w:ascii="Arial" w:eastAsia="+mn-ea" w:hAnsi="Arial" w:cs="Arial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Table 2: qPCR primers used in this study</w:t>
                            </w:r>
                          </w:p>
                        </w:txbxContent>
                      </wps:txbx>
                      <wps:bodyPr wrap="non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F7FC36" id="_x0000_t202" coordsize="21600,21600" o:spt="202" path="m,l,21600r21600,l21600,xe">
                <v:stroke joinstyle="miter"/>
                <v:path gradientshapeok="t" o:connecttype="rect"/>
              </v:shapetype>
              <v:shape id="TextBox 7" o:spid="_x0000_s1027" type="#_x0000_t202" style="position:absolute;margin-left:-9.2pt;margin-top:23.55pt;width:183.3pt;height:22.6pt;z-index:25166131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J9+vfQEAAO4CAAAOAAAAZHJzL2Uyb0RvYy54bWysUsFOwzAMvSPxD1HurF2R2KjWTcA0LgiQ&#13;&#10;Bh+QpckaqYmjJFu7v8dJxzbBDXFxEtt5fn72bNHrluyF8wpMRcejnBJhONTKbCv6+bG6mVLiAzM1&#13;&#10;a8GIih6Ep4v59dWss6UooIG2Fo4giPFlZyvahGDLLPO8EZr5EVhhMCjBaRbw6bZZ7ViH6LrNijy/&#13;&#10;yzpwtXXAhffoXQ5BOk/4Ugoe3qT0IpC2osgtJOuS3USbzWes3DpmG8WPNNgfWGimDBY9QS1ZYGTn&#13;&#10;1C8orbgDDzKMOOgMpFRcpB6wm3H+o5t1w6xIvaA43p5k8v8Hy1/3a/vuSOgfoccBRkE660uPzthP&#13;&#10;L52OJzIlGEcJDyfZRB8IR2dxW0ym0zElHGPFdJJP7iNMdv5tnQ/PAjSJl4o6HEtSi+1ffBhSv1Ni&#13;&#10;MQMr1bbRf6YSb6Hf9ETVFzQ3UB+QfYcDrKjBDaPEhfYJ0rQHqIddAKlSlYgx/DhCo6iJ53EB4tQu&#13;&#10;3ynrvKbzLwAAAP//AwBQSwMEFAAGAAgAAAAhAA2AS8LjAAAADgEAAA8AAABkcnMvZG93bnJldi54&#13;&#10;bWxMTztPwzAQ3pH4D9YhsaDWeQlCmkuFqGChKqIwMDqxSQLxObLdNPDrayZYTvp037Ncz3pgk7Ku&#13;&#10;N4QQLyNgihoje2oR3l4fFjkw5wVJMRhSCN/Kwbo6PytFIc2RXtS09y0LJuQKgdB5Pxacu6ZTWril&#13;&#10;GRWF34exWvgAbculFcdgrgeeRNE116KnkNCJUd13qvnaHzTCz7PdmiTZPsb1e9pPfnP1uXvaIV5e&#13;&#10;zJtVOHcrYF7N/k8BvxtCf6hCsdocSDo2ICziPAtUhOwmBhYIaZYnwGqE2yQFXpX8/4zqBAAA//8D&#13;&#10;AFBLAQItABQABgAIAAAAIQC2gziS/gAAAOEBAAATAAAAAAAAAAAAAAAAAAAAAABbQ29udGVudF9U&#13;&#10;eXBlc10ueG1sUEsBAi0AFAAGAAgAAAAhADj9If/WAAAAlAEAAAsAAAAAAAAAAAAAAAAALwEAAF9y&#13;&#10;ZWxzLy5yZWxzUEsBAi0AFAAGAAgAAAAhAEcn3699AQAA7gIAAA4AAAAAAAAAAAAAAAAALgIAAGRy&#13;&#10;cy9lMm9Eb2MueG1sUEsBAi0AFAAGAAgAAAAhAA2AS8LjAAAADgEAAA8AAAAAAAAAAAAAAAAA1wMA&#13;&#10;AGRycy9kb3ducmV2LnhtbFBLBQYAAAAABAAEAPMAAADnBAAAAAA=&#13;&#10;" filled="f" stroked="f">
                <v:textbox>
                  <w:txbxContent>
                    <w:p w14:paraId="7B28A95C" w14:textId="77777777" w:rsidR="00E34E5C" w:rsidRPr="00E34E5C" w:rsidRDefault="00E34E5C" w:rsidP="00E34E5C">
                      <w:pPr>
                        <w:rPr>
                          <w:rFonts w:ascii="Arial" w:eastAsia="+mn-ea" w:hAnsi="Arial" w:cs="Arial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 w:rsidRPr="00E34E5C">
                        <w:rPr>
                          <w:rFonts w:ascii="Arial" w:eastAsia="+mn-ea" w:hAnsi="Arial" w:cs="Arial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  <w:t>Table 2: qPCR primers used in this study</w:t>
                      </w:r>
                    </w:p>
                  </w:txbxContent>
                </v:textbox>
              </v:shape>
            </w:pict>
          </mc:Fallback>
        </mc:AlternateContent>
      </w:r>
    </w:p>
    <w:p w14:paraId="61E847B2" w14:textId="2D067AE5" w:rsidR="00E34E5C" w:rsidRDefault="00E34E5C" w:rsidP="00E34E5C"/>
    <w:tbl>
      <w:tblPr>
        <w:tblpPr w:leftFromText="180" w:rightFromText="180" w:vertAnchor="text" w:horzAnchor="margin" w:tblpY="213"/>
        <w:tblW w:w="97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02"/>
        <w:gridCol w:w="1443"/>
        <w:gridCol w:w="3487"/>
        <w:gridCol w:w="3788"/>
      </w:tblGrid>
      <w:tr w:rsidR="00E34E5C" w:rsidRPr="00E34E5C" w14:paraId="6C7CDD6A" w14:textId="77777777" w:rsidTr="00E34E5C">
        <w:trPr>
          <w:trHeight w:val="226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CE3BA6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E34E5C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Origin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D33F65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E34E5C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Gene Name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33FBB4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E34E5C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Forward Primer</w:t>
            </w:r>
          </w:p>
        </w:tc>
        <w:tc>
          <w:tcPr>
            <w:tcW w:w="3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4C0587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E34E5C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Reverse Primer</w:t>
            </w:r>
          </w:p>
        </w:tc>
      </w:tr>
      <w:tr w:rsidR="00E34E5C" w:rsidRPr="00E34E5C" w14:paraId="35938702" w14:textId="77777777" w:rsidTr="00E34E5C">
        <w:trPr>
          <w:trHeight w:val="243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D470F64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Mouse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2627BF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Faf2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4CFC1F9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GAGCAGGATCTAACTCAGGAGC</w:t>
            </w:r>
          </w:p>
        </w:tc>
        <w:tc>
          <w:tcPr>
            <w:tcW w:w="3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514366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CAGCAGCCTCCATGTTCCAG</w:t>
            </w:r>
          </w:p>
        </w:tc>
      </w:tr>
      <w:tr w:rsidR="00E34E5C" w:rsidRPr="00E34E5C" w14:paraId="40F5B6A3" w14:textId="77777777" w:rsidTr="00E34E5C">
        <w:trPr>
          <w:trHeight w:val="243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7AF213A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Human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9AB58B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Faf2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33588F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AGCGGGATCTAACCCAGGAG</w:t>
            </w:r>
          </w:p>
        </w:tc>
        <w:tc>
          <w:tcPr>
            <w:tcW w:w="3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D92F3A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GTTCCAAGGTATGGCGACACT</w:t>
            </w:r>
          </w:p>
        </w:tc>
      </w:tr>
      <w:tr w:rsidR="00E34E5C" w:rsidRPr="00E34E5C" w14:paraId="31E680D7" w14:textId="77777777" w:rsidTr="00E34E5C">
        <w:trPr>
          <w:trHeight w:val="243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6C5AA4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Mouse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0DE0DBC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Pcsk9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C1BC10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GAGACCCAGAGGCTACAGATT</w:t>
            </w:r>
          </w:p>
        </w:tc>
        <w:tc>
          <w:tcPr>
            <w:tcW w:w="3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05898B1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AATGTACTCCACATGGGGCAA</w:t>
            </w:r>
          </w:p>
        </w:tc>
      </w:tr>
      <w:tr w:rsidR="00E34E5C" w:rsidRPr="00E34E5C" w14:paraId="5C5AD5B6" w14:textId="77777777" w:rsidTr="00E34E5C">
        <w:trPr>
          <w:trHeight w:val="243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E976F8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Mouse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185F126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Foxo3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80E565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CTGGGGGAACCTGTCCTATG</w:t>
            </w:r>
          </w:p>
        </w:tc>
        <w:tc>
          <w:tcPr>
            <w:tcW w:w="3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DED1C14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TCATTCTGAACGCGCATGAAG</w:t>
            </w:r>
          </w:p>
        </w:tc>
      </w:tr>
      <w:tr w:rsidR="00E34E5C" w:rsidRPr="00E34E5C" w14:paraId="666DEC72" w14:textId="77777777" w:rsidTr="00E34E5C">
        <w:trPr>
          <w:trHeight w:val="243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C59048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Mouse 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3CDE30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Sirt6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24D4F1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ATGTCGGTGAATTATGCAGCA</w:t>
            </w:r>
          </w:p>
        </w:tc>
        <w:tc>
          <w:tcPr>
            <w:tcW w:w="3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0A04FB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GCTGGAGGACTGCCACATTA</w:t>
            </w:r>
          </w:p>
        </w:tc>
      </w:tr>
      <w:tr w:rsidR="00E34E5C" w:rsidRPr="00E34E5C" w14:paraId="0D61E8EF" w14:textId="77777777" w:rsidTr="00E34E5C">
        <w:trPr>
          <w:trHeight w:val="243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14B466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Mouse 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595E83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E34E5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Atgl</w:t>
            </w:r>
            <w:proofErr w:type="spellEnd"/>
            <w:r w:rsidRPr="00E34E5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(</w:t>
            </w:r>
            <w:proofErr w:type="gramEnd"/>
            <w:r w:rsidRPr="00E34E5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Pnpla2)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8B7691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CGCCTCTCGAAGGCTCTCT</w:t>
            </w:r>
          </w:p>
        </w:tc>
        <w:tc>
          <w:tcPr>
            <w:tcW w:w="3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50949B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TGTAGCCCTGTTTGCACATCTC</w:t>
            </w:r>
          </w:p>
        </w:tc>
      </w:tr>
      <w:tr w:rsidR="00E34E5C" w:rsidRPr="00E34E5C" w14:paraId="0DC389D2" w14:textId="77777777" w:rsidTr="00E34E5C">
        <w:trPr>
          <w:trHeight w:val="256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31DE96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Mouse 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34D818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Abhd5(Cgi-58)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52BBA7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GTGAGACAGCTTTCAAAAACATGAC</w:t>
            </w:r>
          </w:p>
        </w:tc>
        <w:tc>
          <w:tcPr>
            <w:tcW w:w="3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F5E0F2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CACCTATCCGCTGAAGCATTG</w:t>
            </w:r>
          </w:p>
        </w:tc>
      </w:tr>
      <w:tr w:rsidR="00E34E5C" w:rsidRPr="00E34E5C" w14:paraId="2E2F309E" w14:textId="77777777" w:rsidTr="00E34E5C">
        <w:trPr>
          <w:trHeight w:val="243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8AF1F7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Mouse 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715ECE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Elmod2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A4EE905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TGGACACTTTTTCCGATTTTGGA</w:t>
            </w:r>
          </w:p>
        </w:tc>
        <w:tc>
          <w:tcPr>
            <w:tcW w:w="3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04E12AC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ACTCGTGTTGCATTCTGTAGGA</w:t>
            </w:r>
          </w:p>
        </w:tc>
      </w:tr>
      <w:tr w:rsidR="00E34E5C" w:rsidRPr="00E34E5C" w14:paraId="5B130C0F" w14:textId="77777777" w:rsidTr="00E34E5C">
        <w:trPr>
          <w:trHeight w:val="243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68F8F5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Mouse 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23CDDB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Aldh1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9D3840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GCAAAGCTGCGGTGCTATG</w:t>
            </w:r>
          </w:p>
        </w:tc>
        <w:tc>
          <w:tcPr>
            <w:tcW w:w="3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83EC75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TCACACAAGTCACCCCTTCTC</w:t>
            </w:r>
          </w:p>
        </w:tc>
      </w:tr>
      <w:tr w:rsidR="00E34E5C" w:rsidRPr="00E34E5C" w14:paraId="2EAFE74E" w14:textId="77777777" w:rsidTr="00E34E5C">
        <w:trPr>
          <w:trHeight w:val="243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4C28733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Mouse 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C96AA6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Cyp2E1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0D21D9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CGTTGCCTTGCTTGTCTGGA</w:t>
            </w:r>
          </w:p>
        </w:tc>
        <w:tc>
          <w:tcPr>
            <w:tcW w:w="3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D83683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AAGAAAGGAATTGGGAAAGGTCC</w:t>
            </w:r>
          </w:p>
        </w:tc>
      </w:tr>
      <w:tr w:rsidR="00E34E5C" w:rsidRPr="00E34E5C" w14:paraId="6C9A4F4D" w14:textId="77777777" w:rsidTr="00E34E5C">
        <w:trPr>
          <w:trHeight w:val="273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495927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Mouse 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EE0162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34E5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Tnf</w:t>
            </w:r>
            <w:proofErr w:type="spellEnd"/>
            <w:r w:rsidRPr="00E34E5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l-GR"/>
                <w14:ligatures w14:val="none"/>
              </w:rPr>
              <w:t>α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B81319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AGGCTGCCCCGACTACGT</w:t>
            </w:r>
          </w:p>
        </w:tc>
        <w:tc>
          <w:tcPr>
            <w:tcW w:w="3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C181B7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GACTTTCTCCTGGTATGAGATAGCAAA</w:t>
            </w:r>
          </w:p>
        </w:tc>
      </w:tr>
      <w:tr w:rsidR="00E34E5C" w:rsidRPr="00E34E5C" w14:paraId="6F0AB2D4" w14:textId="77777777" w:rsidTr="00E34E5C">
        <w:trPr>
          <w:trHeight w:val="243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E126B2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Mouse 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965FE5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IL-1</w:t>
            </w:r>
            <w:r w:rsidRPr="00E34E5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l-GR"/>
                <w14:ligatures w14:val="none"/>
              </w:rPr>
              <w:t>β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E996F4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TCGCTCAGGGTCACAAGAAA</w:t>
            </w:r>
          </w:p>
        </w:tc>
        <w:tc>
          <w:tcPr>
            <w:tcW w:w="3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950E269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CATCAGAGGCAAGGAGGAAAAC</w:t>
            </w:r>
          </w:p>
        </w:tc>
      </w:tr>
      <w:tr w:rsidR="00E34E5C" w:rsidRPr="00E34E5C" w14:paraId="5BF3EB3F" w14:textId="77777777" w:rsidTr="00E34E5C">
        <w:trPr>
          <w:trHeight w:val="243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7B634F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Mouse 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9D7D95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IL-6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E7733A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TCCATCCAGTTGCCTTCTTG</w:t>
            </w:r>
          </w:p>
        </w:tc>
        <w:tc>
          <w:tcPr>
            <w:tcW w:w="3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E3C5775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TTCCACGATTTCCCAGAGAAC</w:t>
            </w:r>
          </w:p>
        </w:tc>
      </w:tr>
      <w:tr w:rsidR="00E34E5C" w:rsidRPr="00E34E5C" w14:paraId="2B4829AC" w14:textId="77777777" w:rsidTr="00E34E5C">
        <w:trPr>
          <w:trHeight w:val="243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94B9E0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Mouse 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FAB8A69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F4/80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E9B549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CTTTGGCTATGGGCTTCCAGTC</w:t>
            </w:r>
          </w:p>
        </w:tc>
        <w:tc>
          <w:tcPr>
            <w:tcW w:w="3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DC94DF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GCAAGGAGGACAGAGTTTATCGTG</w:t>
            </w:r>
          </w:p>
        </w:tc>
      </w:tr>
      <w:tr w:rsidR="00E34E5C" w:rsidRPr="00E34E5C" w14:paraId="194F8F38" w14:textId="77777777" w:rsidTr="00E34E5C">
        <w:trPr>
          <w:trHeight w:val="243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736C4D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Mouse 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0E7E06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Ly6g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055A90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TGCGTTGCTCTGGAGATAGA</w:t>
            </w:r>
          </w:p>
        </w:tc>
        <w:tc>
          <w:tcPr>
            <w:tcW w:w="3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4700A7F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CAGAGTAGTGGGGCAGATGG</w:t>
            </w:r>
          </w:p>
        </w:tc>
      </w:tr>
      <w:tr w:rsidR="00E34E5C" w:rsidRPr="00E34E5C" w14:paraId="4ABBEF6A" w14:textId="77777777" w:rsidTr="00E34E5C">
        <w:trPr>
          <w:trHeight w:val="243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C360C19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Mouse 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07AC9C3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Icam1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9B1DE5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CAATTTCTCATGCCGCACAG</w:t>
            </w:r>
          </w:p>
        </w:tc>
        <w:tc>
          <w:tcPr>
            <w:tcW w:w="3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6D6D527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AGCTGGAAGATCGAAAGTCCG</w:t>
            </w:r>
          </w:p>
        </w:tc>
      </w:tr>
      <w:tr w:rsidR="00E34E5C" w:rsidRPr="00E34E5C" w14:paraId="430FC12B" w14:textId="77777777" w:rsidTr="00E34E5C">
        <w:trPr>
          <w:trHeight w:val="243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6DCA2D4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Mouse 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95F7960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Vcam1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EC05A53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TGAACCCAAACAGAGGCAGAGT</w:t>
            </w:r>
          </w:p>
        </w:tc>
        <w:tc>
          <w:tcPr>
            <w:tcW w:w="3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560523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GGTATCCCATCACTTGAGCAGG</w:t>
            </w:r>
          </w:p>
        </w:tc>
      </w:tr>
      <w:tr w:rsidR="00E34E5C" w:rsidRPr="00E34E5C" w14:paraId="7FD096E4" w14:textId="77777777" w:rsidTr="00E34E5C">
        <w:trPr>
          <w:trHeight w:val="226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7263F7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Mouse 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571D04D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Nlrp3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50DE15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AAGTAAGGCCGGAATTCACC </w:t>
            </w:r>
          </w:p>
        </w:tc>
        <w:tc>
          <w:tcPr>
            <w:tcW w:w="3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64A9BE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AAAATGCCTTGGGAGACTCA</w:t>
            </w:r>
          </w:p>
        </w:tc>
      </w:tr>
      <w:tr w:rsidR="00E34E5C" w:rsidRPr="00E34E5C" w14:paraId="26D00158" w14:textId="77777777" w:rsidTr="00E34E5C">
        <w:trPr>
          <w:trHeight w:val="243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39A3DD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Mouse 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5012A7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Ccl2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E86172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ATTGGGATCATCTTGCTGGT</w:t>
            </w:r>
          </w:p>
        </w:tc>
        <w:tc>
          <w:tcPr>
            <w:tcW w:w="3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DEF0CF0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CCTGCTGTTCACAGTTGCC</w:t>
            </w:r>
          </w:p>
        </w:tc>
      </w:tr>
      <w:tr w:rsidR="00E34E5C" w:rsidRPr="00E34E5C" w14:paraId="2E066A08" w14:textId="77777777" w:rsidTr="00E34E5C">
        <w:trPr>
          <w:trHeight w:val="243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D0629D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Mouse 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63EC1E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Ccl3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65EE87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GTGGAATCTTCCGGCTGTAG</w:t>
            </w:r>
          </w:p>
        </w:tc>
        <w:tc>
          <w:tcPr>
            <w:tcW w:w="3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7C6A4A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ACCATGACACTCTGCAACCA</w:t>
            </w:r>
          </w:p>
        </w:tc>
      </w:tr>
      <w:tr w:rsidR="00E34E5C" w:rsidRPr="00E34E5C" w14:paraId="59FBB521" w14:textId="77777777" w:rsidTr="00E34E5C">
        <w:trPr>
          <w:trHeight w:val="243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1E83E1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Mouse 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8B639CF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Ccl4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1D4A9B2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GAAACAGCAGGAAGTGGGAG</w:t>
            </w:r>
          </w:p>
        </w:tc>
        <w:tc>
          <w:tcPr>
            <w:tcW w:w="3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7ECFEE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CATGAAGCTCTGCGTGTCTG</w:t>
            </w:r>
          </w:p>
        </w:tc>
      </w:tr>
      <w:tr w:rsidR="00E34E5C" w:rsidRPr="00E34E5C" w14:paraId="68A3E548" w14:textId="77777777" w:rsidTr="00E34E5C">
        <w:trPr>
          <w:trHeight w:val="243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8609166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Mouse 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B6CACD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Cxcl1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8EDEA8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ACTGCACCCAAACCGAAGTC</w:t>
            </w:r>
          </w:p>
        </w:tc>
        <w:tc>
          <w:tcPr>
            <w:tcW w:w="378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00B81C" w14:textId="77777777" w:rsidR="00E34E5C" w:rsidRPr="00E34E5C" w:rsidRDefault="00E34E5C" w:rsidP="00E34E5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34E5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TGGGGACACCTTTTAGCATCTT</w:t>
            </w:r>
          </w:p>
        </w:tc>
      </w:tr>
    </w:tbl>
    <w:p w14:paraId="269DF70A" w14:textId="77777777" w:rsidR="00E34E5C" w:rsidRDefault="00E34E5C" w:rsidP="00E34E5C"/>
    <w:p w14:paraId="2C751313" w14:textId="77777777" w:rsidR="001B61C4" w:rsidRDefault="001B61C4" w:rsidP="00E34E5C"/>
    <w:p w14:paraId="4644D654" w14:textId="77777777" w:rsidR="001B61C4" w:rsidRDefault="001B61C4" w:rsidP="00E34E5C"/>
    <w:p w14:paraId="60C8D8D3" w14:textId="77777777" w:rsidR="001B61C4" w:rsidRDefault="001B61C4" w:rsidP="00E34E5C"/>
    <w:p w14:paraId="05431548" w14:textId="77777777" w:rsidR="001B61C4" w:rsidRPr="00E34E5C" w:rsidRDefault="001B61C4" w:rsidP="00E34E5C"/>
    <w:p w14:paraId="2CEB25E4" w14:textId="77777777" w:rsidR="00E34E5C" w:rsidRDefault="00E34E5C" w:rsidP="00E34E5C"/>
    <w:p w14:paraId="4297B06D" w14:textId="77777777" w:rsidR="00E34E5C" w:rsidRPr="00E34E5C" w:rsidRDefault="00E34E5C" w:rsidP="00E34E5C">
      <w:pPr>
        <w:tabs>
          <w:tab w:val="left" w:pos="1620"/>
        </w:tabs>
      </w:pPr>
      <w:r>
        <w:tab/>
      </w:r>
    </w:p>
    <w:p w14:paraId="7F42CFF2" w14:textId="7AE23B77" w:rsidR="00602DCA" w:rsidRPr="00844E54" w:rsidRDefault="004E3F80" w:rsidP="00602DCA">
      <w:pPr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14:ligatures w14:val="none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9E4A772" wp14:editId="1CC97E27">
                <wp:simplePos x="0" y="0"/>
                <wp:positionH relativeFrom="margin">
                  <wp:align>right</wp:align>
                </wp:positionH>
                <wp:positionV relativeFrom="paragraph">
                  <wp:posOffset>183515</wp:posOffset>
                </wp:positionV>
                <wp:extent cx="6149975" cy="7018020"/>
                <wp:effectExtent l="0" t="0" r="0" b="0"/>
                <wp:wrapSquare wrapText="bothSides"/>
                <wp:docPr id="4" name="TextBox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FAA2BA49-4066-18DB-19ED-CF01D6212F1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49975" cy="701847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tbl>
                            <w:tblPr>
                              <w:tblW w:w="9450" w:type="dxa"/>
                              <w:tblInd w:w="-5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4050"/>
                              <w:gridCol w:w="5400"/>
                            </w:tblGrid>
                            <w:tr w:rsidR="00844E54" w:rsidRPr="00602DCA" w14:paraId="61064A46" w14:textId="77777777" w:rsidTr="004E3F80">
                              <w:trPr>
                                <w:trHeight w:val="360"/>
                              </w:trPr>
                              <w:tc>
                                <w:tcPr>
                                  <w:tcW w:w="4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000000" w:fill="D9D9D9"/>
                                  <w:vAlign w:val="center"/>
                                  <w:hideMark/>
                                </w:tcPr>
                                <w:p w14:paraId="77A3567E" w14:textId="77777777" w:rsidR="00844E54" w:rsidRPr="00602DCA" w:rsidRDefault="00844E54" w:rsidP="004E3F8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kern w:val="0"/>
                                      <w14:ligatures w14:val="none"/>
                                    </w:rPr>
                                  </w:pPr>
                                  <w:r w:rsidRPr="00602DC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kern w:val="0"/>
                                      <w14:ligatures w14:val="none"/>
                                    </w:rPr>
                                    <w:t>Antibody/host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>
                                    <w:top w:val="single" w:sz="4" w:space="0" w:color="000000"/>
                                    <w:left w:val="nil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000000" w:fill="D9D9D9"/>
                                  <w:vAlign w:val="center"/>
                                  <w:hideMark/>
                                </w:tcPr>
                                <w:p w14:paraId="503A20B9" w14:textId="77777777" w:rsidR="00844E54" w:rsidRPr="00602DCA" w:rsidRDefault="00844E54" w:rsidP="004E3F8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kern w:val="0"/>
                                      <w14:ligatures w14:val="none"/>
                                    </w:rPr>
                                  </w:pPr>
                                  <w:r w:rsidRPr="00602DC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kern w:val="0"/>
                                      <w14:ligatures w14:val="none"/>
                                    </w:rPr>
                                    <w:t>Source/catalogue number/dilution</w:t>
                                  </w:r>
                                </w:p>
                              </w:tc>
                            </w:tr>
                            <w:tr w:rsidR="00844E54" w:rsidRPr="00844E54" w14:paraId="347AB9B1" w14:textId="77777777" w:rsidTr="004E3F80">
                              <w:trPr>
                                <w:trHeight w:val="360"/>
                              </w:trPr>
                              <w:tc>
                                <w:tcPr>
                                  <w:tcW w:w="4050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95C3CF1" w14:textId="77777777" w:rsidR="00844E54" w:rsidRPr="00602DCA" w:rsidRDefault="00844E54" w:rsidP="004E3F8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FAF2/Rabbit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>
                                    <w:top w:val="single" w:sz="4" w:space="0" w:color="000000"/>
                                    <w:left w:val="nil"/>
                                    <w:bottom w:val="single" w:sz="4" w:space="0" w:color="auto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29AB766" w14:textId="3BA52299" w:rsidR="00844E54" w:rsidRPr="00602DCA" w:rsidRDefault="00844E54" w:rsidP="004E3F8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Genetex</w:t>
                                  </w:r>
                                  <w:proofErr w:type="spellEnd"/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/GTX115680/WB: 1:100</w:t>
                                  </w:r>
                                  <w:r w:rsidR="003F3D0D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0</w:t>
                                  </w:r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; IF: 1:400</w:t>
                                  </w:r>
                                  <w:r w:rsidR="004E3F80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/</w:t>
                                  </w:r>
                                  <w:r w:rsidR="004E3F80"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 xml:space="preserve"> IHC:1:200</w:t>
                                  </w:r>
                                </w:p>
                              </w:tc>
                            </w:tr>
                            <w:tr w:rsidR="00844E54" w:rsidRPr="00602DCA" w14:paraId="5FEE82B9" w14:textId="77777777" w:rsidTr="004E3F80">
                              <w:trPr>
                                <w:trHeight w:val="360"/>
                              </w:trPr>
                              <w:tc>
                                <w:tcPr>
                                  <w:tcW w:w="4050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6C717F6" w14:textId="77777777" w:rsidR="00844E54" w:rsidRPr="00602DCA" w:rsidRDefault="00844E54" w:rsidP="004E3F8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GAPDH/Rabbit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EEEF309" w14:textId="77777777" w:rsidR="00844E54" w:rsidRPr="00602DCA" w:rsidRDefault="00844E54" w:rsidP="004E3F8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Sigma-Aldrich/SAB2108266/</w:t>
                                  </w:r>
                                  <w:proofErr w:type="gramStart"/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WB:1:5000</w:t>
                                  </w:r>
                                  <w:proofErr w:type="gramEnd"/>
                                </w:p>
                              </w:tc>
                            </w:tr>
                            <w:tr w:rsidR="00844E54" w:rsidRPr="00602DCA" w14:paraId="5224593F" w14:textId="77777777" w:rsidTr="004E3F80">
                              <w:trPr>
                                <w:trHeight w:val="360"/>
                              </w:trPr>
                              <w:tc>
                                <w:tcPr>
                                  <w:tcW w:w="4050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C19E71F" w14:textId="67F5BD60" w:rsidR="00844E54" w:rsidRPr="00602DCA" w:rsidRDefault="00844E54" w:rsidP="004E3F8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F</w:t>
                                  </w:r>
                                  <w:r w:rsidR="004E3F80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OX</w:t>
                                  </w:r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O3/Rabbit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8C46A06" w14:textId="77777777" w:rsidR="00844E54" w:rsidRPr="00602DCA" w:rsidRDefault="00844E54" w:rsidP="004E3F8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Sigma-Aldrich/SAB3500508/</w:t>
                                  </w:r>
                                  <w:proofErr w:type="gramStart"/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WB:1:1000</w:t>
                                  </w:r>
                                  <w:proofErr w:type="gramEnd"/>
                                </w:p>
                              </w:tc>
                            </w:tr>
                            <w:tr w:rsidR="00844E54" w:rsidRPr="00602DCA" w14:paraId="68FE8C8E" w14:textId="77777777" w:rsidTr="004E3F80">
                              <w:trPr>
                                <w:trHeight w:val="360"/>
                              </w:trPr>
                              <w:tc>
                                <w:tcPr>
                                  <w:tcW w:w="4050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780A365" w14:textId="00F521C0" w:rsidR="00844E54" w:rsidRPr="00602DCA" w:rsidRDefault="00844E54" w:rsidP="004E3F8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S</w:t>
                                  </w:r>
                                  <w:r w:rsidR="004E3F80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IRT</w:t>
                                  </w:r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6/Rabbit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D094DE7" w14:textId="77777777" w:rsidR="00844E54" w:rsidRPr="00602DCA" w:rsidRDefault="00844E54" w:rsidP="004E3F8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Sigma-Aldrich/S4322/</w:t>
                                  </w:r>
                                  <w:proofErr w:type="gramStart"/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WB:1:1000</w:t>
                                  </w:r>
                                  <w:proofErr w:type="gramEnd"/>
                                </w:p>
                              </w:tc>
                            </w:tr>
                            <w:tr w:rsidR="00844E54" w:rsidRPr="00602DCA" w14:paraId="57480E65" w14:textId="77777777" w:rsidTr="004E3F80">
                              <w:trPr>
                                <w:trHeight w:val="360"/>
                              </w:trPr>
                              <w:tc>
                                <w:tcPr>
                                  <w:tcW w:w="4050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8630452" w14:textId="77777777" w:rsidR="00844E54" w:rsidRPr="00602DCA" w:rsidRDefault="00844E54" w:rsidP="004E3F8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PCSK9/Goat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9A9845F" w14:textId="77777777" w:rsidR="00844E54" w:rsidRPr="00602DCA" w:rsidRDefault="00844E54" w:rsidP="004E3F8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Sigma-Aldrich/SAB2501521/</w:t>
                                  </w:r>
                                  <w:proofErr w:type="gramStart"/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WB:1:1000</w:t>
                                  </w:r>
                                  <w:proofErr w:type="gramEnd"/>
                                </w:p>
                              </w:tc>
                            </w:tr>
                            <w:tr w:rsidR="00844E54" w:rsidRPr="00602DCA" w14:paraId="44F2AA4F" w14:textId="77777777" w:rsidTr="004E3F80">
                              <w:trPr>
                                <w:trHeight w:val="360"/>
                              </w:trPr>
                              <w:tc>
                                <w:tcPr>
                                  <w:tcW w:w="4050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25D2963" w14:textId="77777777" w:rsidR="00844E54" w:rsidRPr="00602DCA" w:rsidRDefault="00844E54" w:rsidP="004E3F8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LDLR/Rabbit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B0975A2" w14:textId="77777777" w:rsidR="00844E54" w:rsidRPr="00602DCA" w:rsidRDefault="00844E54" w:rsidP="004E3F8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Cayman/10007665/</w:t>
                                  </w:r>
                                  <w:proofErr w:type="gramStart"/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WB:1:1000</w:t>
                                  </w:r>
                                  <w:proofErr w:type="gramEnd"/>
                                </w:p>
                              </w:tc>
                            </w:tr>
                            <w:tr w:rsidR="00844E54" w:rsidRPr="00602DCA" w14:paraId="07D8AFD0" w14:textId="77777777" w:rsidTr="004E3F80">
                              <w:trPr>
                                <w:trHeight w:val="360"/>
                              </w:trPr>
                              <w:tc>
                                <w:tcPr>
                                  <w:tcW w:w="4050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C7C7D1B" w14:textId="77777777" w:rsidR="00844E54" w:rsidRPr="00602DCA" w:rsidRDefault="00844E54" w:rsidP="004E3F8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ELMOD2/Rabbit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ED83792" w14:textId="77777777" w:rsidR="00844E54" w:rsidRPr="00602DCA" w:rsidRDefault="00844E54" w:rsidP="004E3F8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ProteinTech</w:t>
                                  </w:r>
                                  <w:proofErr w:type="spellEnd"/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/13027-1-1AP/WB: 1:1000</w:t>
                                  </w:r>
                                </w:p>
                              </w:tc>
                            </w:tr>
                            <w:tr w:rsidR="00844E54" w:rsidRPr="00602DCA" w14:paraId="34CE3092" w14:textId="77777777" w:rsidTr="004E3F80">
                              <w:trPr>
                                <w:trHeight w:val="360"/>
                              </w:trPr>
                              <w:tc>
                                <w:tcPr>
                                  <w:tcW w:w="4050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EDD74E3" w14:textId="77777777" w:rsidR="00844E54" w:rsidRPr="00602DCA" w:rsidRDefault="00844E54" w:rsidP="004E3F8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HNF4</w:t>
                                  </w:r>
                                  <w:r w:rsidRPr="004E3F80">
                                    <w:rPr>
                                      <w:rFonts w:ascii="Symbol" w:eastAsia="Times New Roman" w:hAnsi="Symbo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a</w:t>
                                  </w:r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/Rabbit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0D9F664" w14:textId="77777777" w:rsidR="00844E54" w:rsidRPr="00602DCA" w:rsidRDefault="00844E54" w:rsidP="004E3F8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Sigma-Aldrich/ZRB1457/IF 1:1000, WB; 1:2000</w:t>
                                  </w:r>
                                </w:p>
                              </w:tc>
                            </w:tr>
                            <w:tr w:rsidR="00844E54" w:rsidRPr="00602DCA" w14:paraId="5C17CEB5" w14:textId="77777777" w:rsidTr="004E3F80">
                              <w:trPr>
                                <w:trHeight w:val="360"/>
                              </w:trPr>
                              <w:tc>
                                <w:tcPr>
                                  <w:tcW w:w="4050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52A2D80" w14:textId="77777777" w:rsidR="00844E54" w:rsidRPr="00602DCA" w:rsidRDefault="00844E54" w:rsidP="004E3F8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HNF4</w:t>
                                  </w:r>
                                  <w:r w:rsidRPr="004E3F80">
                                    <w:rPr>
                                      <w:rFonts w:ascii="Symbol" w:eastAsia="Times New Roman" w:hAnsi="Symbo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a</w:t>
                                  </w:r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/Mouse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E2066E3" w14:textId="77777777" w:rsidR="00844E54" w:rsidRPr="00602DCA" w:rsidRDefault="00844E54" w:rsidP="004E3F8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Perseus Proteomics/PP-K9218-00/IF: 1:100</w:t>
                                  </w:r>
                                </w:p>
                              </w:tc>
                            </w:tr>
                            <w:tr w:rsidR="00844E54" w:rsidRPr="00602DCA" w14:paraId="28CC0908" w14:textId="77777777" w:rsidTr="004E3F80">
                              <w:trPr>
                                <w:trHeight w:val="360"/>
                              </w:trPr>
                              <w:tc>
                                <w:tcPr>
                                  <w:tcW w:w="4050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861D118" w14:textId="77777777" w:rsidR="00844E54" w:rsidRPr="00602DCA" w:rsidRDefault="00844E54" w:rsidP="004E3F8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HSP90/mouse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B9F494D" w14:textId="77777777" w:rsidR="00844E54" w:rsidRPr="00602DCA" w:rsidRDefault="00844E54" w:rsidP="004E3F8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Abcam/ab13492/</w:t>
                                  </w:r>
                                  <w:proofErr w:type="gramStart"/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WB:1:1000</w:t>
                                  </w:r>
                                  <w:proofErr w:type="gramEnd"/>
                                </w:p>
                              </w:tc>
                            </w:tr>
                            <w:tr w:rsidR="00844E54" w:rsidRPr="00602DCA" w14:paraId="0BF068BF" w14:textId="77777777" w:rsidTr="004E3F80">
                              <w:trPr>
                                <w:trHeight w:val="360"/>
                              </w:trPr>
                              <w:tc>
                                <w:tcPr>
                                  <w:tcW w:w="4050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6834DB3" w14:textId="77777777" w:rsidR="00844E54" w:rsidRPr="00602DCA" w:rsidRDefault="00844E54" w:rsidP="004E3F8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MPO/Rabbit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648A50A" w14:textId="77777777" w:rsidR="00844E54" w:rsidRPr="00602DCA" w:rsidRDefault="00844E54" w:rsidP="004E3F8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Biocare</w:t>
                                  </w:r>
                                  <w:proofErr w:type="spellEnd"/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/PP023AA/pre-diluted</w:t>
                                  </w:r>
                                </w:p>
                              </w:tc>
                            </w:tr>
                            <w:tr w:rsidR="00844E54" w:rsidRPr="00602DCA" w14:paraId="0E36C9E2" w14:textId="77777777" w:rsidTr="004E3F80">
                              <w:trPr>
                                <w:trHeight w:val="360"/>
                              </w:trPr>
                              <w:tc>
                                <w:tcPr>
                                  <w:tcW w:w="4050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0EF2162" w14:textId="77777777" w:rsidR="00844E54" w:rsidRPr="00602DCA" w:rsidRDefault="00844E54" w:rsidP="004E3F8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F4/80/Rabbit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0E076B5" w14:textId="77777777" w:rsidR="00844E54" w:rsidRPr="00602DCA" w:rsidRDefault="00844E54" w:rsidP="004E3F8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Cell Signaling Tech/ 70076S/1:400</w:t>
                                  </w:r>
                                </w:p>
                              </w:tc>
                            </w:tr>
                            <w:tr w:rsidR="00844E54" w:rsidRPr="00602DCA" w14:paraId="6C68DC76" w14:textId="77777777" w:rsidTr="004E3F80">
                              <w:trPr>
                                <w:trHeight w:val="360"/>
                              </w:trPr>
                              <w:tc>
                                <w:tcPr>
                                  <w:tcW w:w="4050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6EBAB8E" w14:textId="77777777" w:rsidR="00844E54" w:rsidRPr="00602DCA" w:rsidRDefault="00844E54" w:rsidP="004E3F8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4-HNE/Mouse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A215939" w14:textId="77777777" w:rsidR="00844E54" w:rsidRPr="00602DCA" w:rsidRDefault="00844E54" w:rsidP="004E3F8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Jaica</w:t>
                                  </w:r>
                                  <w:proofErr w:type="spellEnd"/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/HNEJ-2/1:400</w:t>
                                  </w:r>
                                </w:p>
                              </w:tc>
                            </w:tr>
                            <w:tr w:rsidR="00CF007F" w:rsidRPr="00602DCA" w14:paraId="72CA5C73" w14:textId="77777777" w:rsidTr="004E3F80">
                              <w:trPr>
                                <w:trHeight w:val="360"/>
                              </w:trPr>
                              <w:tc>
                                <w:tcPr>
                                  <w:tcW w:w="4050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2F7DA08" w14:textId="72EBA9DE" w:rsidR="00CF007F" w:rsidRPr="00602DCA" w:rsidRDefault="00CF007F" w:rsidP="004E3F8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CF007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PDI/Rabbit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9740400" w14:textId="6161E248" w:rsidR="00CF007F" w:rsidRPr="00602DCA" w:rsidRDefault="00CF007F" w:rsidP="004E3F8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CF007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Cell Signaling Tech/ 2446/</w:t>
                                  </w:r>
                                  <w:proofErr w:type="gramStart"/>
                                  <w:r w:rsidRPr="00CF007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IF:1:50</w:t>
                                  </w:r>
                                  <w:proofErr w:type="gramEnd"/>
                                </w:p>
                              </w:tc>
                            </w:tr>
                            <w:tr w:rsidR="00CF007F" w:rsidRPr="00602DCA" w14:paraId="468F640F" w14:textId="77777777" w:rsidTr="004E3F80">
                              <w:trPr>
                                <w:trHeight w:val="360"/>
                              </w:trPr>
                              <w:tc>
                                <w:tcPr>
                                  <w:tcW w:w="4050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6D8CD6C" w14:textId="3C4AADC2" w:rsidR="00CF007F" w:rsidRPr="00602DCA" w:rsidRDefault="00CF007F" w:rsidP="004E3F8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CF007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TOM20/Rabbit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64D825F" w14:textId="0A6672DF" w:rsidR="00CF007F" w:rsidRPr="00602DCA" w:rsidRDefault="00CF007F" w:rsidP="004E3F8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CF007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Cell Signaling Tech/ 42406/</w:t>
                                  </w:r>
                                  <w:proofErr w:type="gramStart"/>
                                  <w:r w:rsidRPr="00CF007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IF:1:200</w:t>
                                  </w:r>
                                  <w:proofErr w:type="gramEnd"/>
                                </w:p>
                              </w:tc>
                            </w:tr>
                            <w:tr w:rsidR="00CF007F" w:rsidRPr="00602DCA" w14:paraId="47462CB9" w14:textId="77777777" w:rsidTr="004E3F80">
                              <w:trPr>
                                <w:trHeight w:val="360"/>
                              </w:trPr>
                              <w:tc>
                                <w:tcPr>
                                  <w:tcW w:w="4050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35482B1" w14:textId="36BF3807" w:rsidR="00CF007F" w:rsidRPr="00602DCA" w:rsidRDefault="00CF007F" w:rsidP="004E3F8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CF007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Rab7/Rabbit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C266038" w14:textId="2F398589" w:rsidR="00CF007F" w:rsidRPr="00602DCA" w:rsidRDefault="00CF007F" w:rsidP="004E3F8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CF007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Cell Signaling Tech/ 9367/</w:t>
                                  </w:r>
                                  <w:proofErr w:type="gramStart"/>
                                  <w:r w:rsidRPr="00CF007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IF:1:50</w:t>
                                  </w:r>
                                  <w:proofErr w:type="gramEnd"/>
                                </w:p>
                              </w:tc>
                            </w:tr>
                            <w:tr w:rsidR="00CF007F" w:rsidRPr="00602DCA" w14:paraId="1AC364A6" w14:textId="77777777" w:rsidTr="004E3F80">
                              <w:trPr>
                                <w:trHeight w:val="360"/>
                              </w:trPr>
                              <w:tc>
                                <w:tcPr>
                                  <w:tcW w:w="4050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5234E4A" w14:textId="362D502D" w:rsidR="00CF007F" w:rsidRPr="00602DCA" w:rsidRDefault="00CF007F" w:rsidP="004E3F8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CF007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LAMP2/Rabbit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67F3FE7" w14:textId="67BA84E6" w:rsidR="00CF007F" w:rsidRPr="00602DCA" w:rsidRDefault="00CF007F" w:rsidP="004E3F8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CF007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Cell Signaling Tech/ 34141/</w:t>
                                  </w:r>
                                  <w:proofErr w:type="gramStart"/>
                                  <w:r w:rsidRPr="00CF007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IF:1:1</w:t>
                                  </w:r>
                                  <w:proofErr w:type="gramEnd"/>
                                  <w:r w:rsidRPr="00CF007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,500</w:t>
                                  </w:r>
                                </w:p>
                              </w:tc>
                            </w:tr>
                            <w:tr w:rsidR="00CF007F" w:rsidRPr="00602DCA" w14:paraId="6173F241" w14:textId="77777777" w:rsidTr="004E3F80">
                              <w:trPr>
                                <w:trHeight w:val="360"/>
                              </w:trPr>
                              <w:tc>
                                <w:tcPr>
                                  <w:tcW w:w="4050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424EC28" w14:textId="2510BD15" w:rsidR="00CF007F" w:rsidRPr="00602DCA" w:rsidRDefault="00CF007F" w:rsidP="004E3F8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CF007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FLAG/Mouse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78481C9" w14:textId="48F04EF7" w:rsidR="00CF007F" w:rsidRPr="00602DCA" w:rsidRDefault="00CF007F" w:rsidP="004E3F8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CF007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Sigma-Aldrich/1804/1:200</w:t>
                                  </w:r>
                                </w:p>
                              </w:tc>
                            </w:tr>
                            <w:tr w:rsidR="00CF007F" w:rsidRPr="00602DCA" w14:paraId="0D966F17" w14:textId="77777777" w:rsidTr="004E3F80">
                              <w:trPr>
                                <w:trHeight w:val="360"/>
                              </w:trPr>
                              <w:tc>
                                <w:tcPr>
                                  <w:tcW w:w="4050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2D305BF" w14:textId="375CF8E5" w:rsidR="00CF007F" w:rsidRPr="00602DCA" w:rsidRDefault="00CF007F" w:rsidP="004E3F8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CF007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Alexa Fluor 488/Rabbit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490443B" w14:textId="1BAEE9E7" w:rsidR="00CF007F" w:rsidRPr="00602DCA" w:rsidRDefault="00CF007F" w:rsidP="004E3F8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CF007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Invitrogen/A11008/1:200</w:t>
                                  </w:r>
                                </w:p>
                              </w:tc>
                            </w:tr>
                            <w:tr w:rsidR="00CF007F" w:rsidRPr="00602DCA" w14:paraId="5D3643DF" w14:textId="77777777" w:rsidTr="004E3F80">
                              <w:trPr>
                                <w:trHeight w:val="360"/>
                              </w:trPr>
                              <w:tc>
                                <w:tcPr>
                                  <w:tcW w:w="4050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7AAF9BA" w14:textId="02989765" w:rsidR="00CF007F" w:rsidRPr="00602DCA" w:rsidRDefault="00CF007F" w:rsidP="004E3F8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CF007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Alexa Fluor 568/Mouse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53B40EA" w14:textId="0AA47C14" w:rsidR="00CF007F" w:rsidRPr="00602DCA" w:rsidRDefault="00CF007F" w:rsidP="004E3F8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CF007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Invitrogen/A11004/1:200</w:t>
                                  </w:r>
                                </w:p>
                              </w:tc>
                            </w:tr>
                            <w:tr w:rsidR="00844E54" w:rsidRPr="00602DCA" w14:paraId="32C58396" w14:textId="77777777" w:rsidTr="004E3F80">
                              <w:trPr>
                                <w:trHeight w:val="360"/>
                              </w:trPr>
                              <w:tc>
                                <w:tcPr>
                                  <w:tcW w:w="4050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DDE8558" w14:textId="77777777" w:rsidR="00844E54" w:rsidRPr="00602DCA" w:rsidRDefault="00844E54" w:rsidP="004E3F8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HRP-anti-Mouse/Goat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CAE38CB" w14:textId="77777777" w:rsidR="00844E54" w:rsidRPr="00602DCA" w:rsidRDefault="00844E54" w:rsidP="004E3F8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Cell Signaling Tech/ 8125S/pre-diluted for IHC</w:t>
                                  </w:r>
                                </w:p>
                              </w:tc>
                            </w:tr>
                            <w:tr w:rsidR="00844E54" w:rsidRPr="00602DCA" w14:paraId="2957C92C" w14:textId="77777777" w:rsidTr="004E3F80">
                              <w:trPr>
                                <w:trHeight w:val="360"/>
                              </w:trPr>
                              <w:tc>
                                <w:tcPr>
                                  <w:tcW w:w="4050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E55E20A" w14:textId="77777777" w:rsidR="00844E54" w:rsidRPr="00602DCA" w:rsidRDefault="00844E54" w:rsidP="004E3F8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HRP-anti-Rabbit/Goat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FCD7D97" w14:textId="77777777" w:rsidR="00844E54" w:rsidRPr="00602DCA" w:rsidRDefault="00844E54" w:rsidP="004E3F8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Cell Signaling Tech/ 8114S/pre-diluted for IHC</w:t>
                                  </w:r>
                                </w:p>
                              </w:tc>
                            </w:tr>
                            <w:tr w:rsidR="00844E54" w:rsidRPr="00602DCA" w14:paraId="42F6D64C" w14:textId="77777777" w:rsidTr="004E3F80">
                              <w:trPr>
                                <w:trHeight w:val="360"/>
                              </w:trPr>
                              <w:tc>
                                <w:tcPr>
                                  <w:tcW w:w="4050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7CD631E" w14:textId="77777777" w:rsidR="00844E54" w:rsidRPr="00602DCA" w:rsidRDefault="00844E54" w:rsidP="004E3F8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HRP-anti-Rb IgG/Goat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D605057" w14:textId="77777777" w:rsidR="00844E54" w:rsidRPr="00602DCA" w:rsidRDefault="00844E54" w:rsidP="004E3F8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Cell Signaling Tech/ 7074S/1:3000</w:t>
                                  </w:r>
                                </w:p>
                              </w:tc>
                            </w:tr>
                            <w:tr w:rsidR="00844E54" w:rsidRPr="00602DCA" w14:paraId="0F312DF4" w14:textId="77777777" w:rsidTr="004E3F80">
                              <w:trPr>
                                <w:trHeight w:val="360"/>
                              </w:trPr>
                              <w:tc>
                                <w:tcPr>
                                  <w:tcW w:w="4050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2880066" w14:textId="77777777" w:rsidR="00844E54" w:rsidRPr="00602DCA" w:rsidRDefault="00844E54" w:rsidP="004E3F8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HRP-anti-</w:t>
                                  </w:r>
                                  <w:proofErr w:type="spellStart"/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Ms</w:t>
                                  </w:r>
                                  <w:proofErr w:type="spellEnd"/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 xml:space="preserve"> IgG/Goat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683F3EB" w14:textId="77777777" w:rsidR="00844E54" w:rsidRPr="00602DCA" w:rsidRDefault="00844E54" w:rsidP="004E3F8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Cell Signaling Tech/ 7076S/1:3000</w:t>
                                  </w:r>
                                </w:p>
                              </w:tc>
                            </w:tr>
                            <w:tr w:rsidR="00844E54" w:rsidRPr="00602DCA" w14:paraId="276F725F" w14:textId="77777777" w:rsidTr="004E3F80">
                              <w:trPr>
                                <w:trHeight w:val="360"/>
                              </w:trPr>
                              <w:tc>
                                <w:tcPr>
                                  <w:tcW w:w="4050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CBCAA3A" w14:textId="77777777" w:rsidR="00844E54" w:rsidRPr="00602DCA" w:rsidRDefault="00844E54" w:rsidP="004E3F8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 xml:space="preserve">Cy™3 </w:t>
                                  </w:r>
                                  <w:proofErr w:type="spellStart"/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AffiniPure</w:t>
                                  </w:r>
                                  <w:proofErr w:type="spellEnd"/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 xml:space="preserve"> Donkey Anti-Rabbit IgG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CDB62F1" w14:textId="77777777" w:rsidR="00844E54" w:rsidRPr="00602DCA" w:rsidRDefault="00844E54" w:rsidP="004E3F8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 xml:space="preserve">Jackson </w:t>
                                  </w:r>
                                  <w:proofErr w:type="spellStart"/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ImmunoRes</w:t>
                                  </w:r>
                                  <w:proofErr w:type="spellEnd"/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/711-165-152/1:200</w:t>
                                  </w:r>
                                </w:p>
                              </w:tc>
                            </w:tr>
                            <w:tr w:rsidR="00844E54" w:rsidRPr="00602DCA" w14:paraId="74F37EAE" w14:textId="77777777" w:rsidTr="004E3F80">
                              <w:trPr>
                                <w:trHeight w:val="360"/>
                              </w:trPr>
                              <w:tc>
                                <w:tcPr>
                                  <w:tcW w:w="4050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983708A" w14:textId="77777777" w:rsidR="00844E54" w:rsidRPr="00602DCA" w:rsidRDefault="00844E54" w:rsidP="004E3F8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 xml:space="preserve">Cy™2 </w:t>
                                  </w:r>
                                  <w:proofErr w:type="spellStart"/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AffiniPure</w:t>
                                  </w:r>
                                  <w:proofErr w:type="spellEnd"/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 xml:space="preserve"> Donkey Anti-Rabbit IgG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28149A8" w14:textId="77777777" w:rsidR="00844E54" w:rsidRPr="00602DCA" w:rsidRDefault="00844E54" w:rsidP="004E3F8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 xml:space="preserve">Jackson </w:t>
                                  </w:r>
                                  <w:proofErr w:type="spellStart"/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ImmunoRes</w:t>
                                  </w:r>
                                  <w:proofErr w:type="spellEnd"/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/711-225-152/1:200</w:t>
                                  </w:r>
                                </w:p>
                              </w:tc>
                            </w:tr>
                            <w:tr w:rsidR="00844E54" w:rsidRPr="00602DCA" w14:paraId="5C90CB02" w14:textId="77777777" w:rsidTr="004E3F80">
                              <w:trPr>
                                <w:trHeight w:val="360"/>
                              </w:trPr>
                              <w:tc>
                                <w:tcPr>
                                  <w:tcW w:w="4050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C4FD272" w14:textId="77777777" w:rsidR="00844E54" w:rsidRPr="00602DCA" w:rsidRDefault="00844E54" w:rsidP="004E3F8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 xml:space="preserve">Cy™3 </w:t>
                                  </w:r>
                                  <w:proofErr w:type="spellStart"/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AffiniPure</w:t>
                                  </w:r>
                                  <w:proofErr w:type="spellEnd"/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 xml:space="preserve"> Donkey Anti-</w:t>
                                  </w:r>
                                  <w:proofErr w:type="gramStart"/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mouse</w:t>
                                  </w:r>
                                  <w:proofErr w:type="gramEnd"/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 xml:space="preserve"> IgG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D49355B" w14:textId="77777777" w:rsidR="00844E54" w:rsidRPr="00602DCA" w:rsidRDefault="00844E54" w:rsidP="004E3F8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 xml:space="preserve">Jackson </w:t>
                                  </w:r>
                                  <w:proofErr w:type="spellStart"/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ImmunoRes</w:t>
                                  </w:r>
                                  <w:proofErr w:type="spellEnd"/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/711-165-150/1:200</w:t>
                                  </w:r>
                                </w:p>
                              </w:tc>
                            </w:tr>
                            <w:tr w:rsidR="00844E54" w:rsidRPr="00602DCA" w14:paraId="47197494" w14:textId="77777777" w:rsidTr="004E3F80">
                              <w:trPr>
                                <w:trHeight w:val="360"/>
                              </w:trPr>
                              <w:tc>
                                <w:tcPr>
                                  <w:tcW w:w="4050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9C8FB98" w14:textId="77777777" w:rsidR="00844E54" w:rsidRPr="00602DCA" w:rsidRDefault="00844E54" w:rsidP="004E3F8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 xml:space="preserve">Cy™2 </w:t>
                                  </w:r>
                                  <w:proofErr w:type="spellStart"/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AffiniPure</w:t>
                                  </w:r>
                                  <w:proofErr w:type="spellEnd"/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 xml:space="preserve"> Donkey Anti-</w:t>
                                  </w:r>
                                  <w:proofErr w:type="gramStart"/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mouse</w:t>
                                  </w:r>
                                  <w:proofErr w:type="gramEnd"/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 xml:space="preserve"> IgG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E68D753" w14:textId="77777777" w:rsidR="00844E54" w:rsidRPr="00602DCA" w:rsidRDefault="00844E54" w:rsidP="004E3F80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 xml:space="preserve">Jackson </w:t>
                                  </w:r>
                                  <w:proofErr w:type="spellStart"/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ImmunoRes</w:t>
                                  </w:r>
                                  <w:proofErr w:type="spellEnd"/>
                                  <w:r w:rsidRPr="00602DCA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/ 715-225-150/1:200</w:t>
                                  </w:r>
                                </w:p>
                              </w:tc>
                            </w:tr>
                          </w:tbl>
                          <w:p w14:paraId="530E6BFA" w14:textId="651479FA" w:rsidR="001B61C4" w:rsidRPr="001B61C4" w:rsidRDefault="001B61C4" w:rsidP="00844E54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</w:p>
                        </w:txbxContent>
                      </wps:txbx>
                      <wps:bodyPr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9E4A772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8" type="#_x0000_t202" style="position:absolute;margin-left:433.05pt;margin-top:14.45pt;width:484.25pt;height:552.6pt;z-index:25166336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rmNhiwEAAPwCAAAOAAAAZHJzL2Uyb0RvYy54bWysUsFO4zAQvSPxD5bv26RVl0LUFLGL4IIA&#13;&#10;CfYDXMduLMUe43Gb9O8ZO6VFcFtxGdsz9ps373l5PdiO7VRAA67m00nJmXISGuM2Nf/3evfrkjOM&#13;&#10;wjWiA6dqvlfIr1fnZ8veV2oGLXSNCoxAHFa9r3kbo6+KAmWrrMAJeOWoqCFYEekYNkUTRE/otitm&#13;&#10;ZXlR9BAaH0AqRMrejkW+yvhaKxmftEYVWVdz4hZzDDmuUyxWS1FtgvCtkQca4j9YWGEcNT1C3Yoo&#13;&#10;2DaYb1DWyAAIOk4k2AK0NlLlGWiaafllmpdWeJVnIXHQH2XCn4OVj7sX/xxYHP7AQAYmQXqPFVIy&#13;&#10;zTPoYNNKTBnVScL9UTY1RCYpeTGdX10tfnMmqbYop5fzxTzhFKfnPmC8V2BZ2tQ8kC9ZLrF7wDhe&#13;&#10;/biSujm4M12X8icuaReH9cBMU/PZB881NHui35ODNce3rQiKsxC7vzAaLpxsgfwe2zm42UbQJrdM&#13;&#10;gOPzQx+SOJM+fIfk4edzvnX6tKt3AAAA//8DAFBLAwQUAAYACAAAACEA4R0/Z+IAAAANAQAADwAA&#13;&#10;AGRycy9kb3ducmV2LnhtbEyPzU7DMBCE70i8g7VI3Kid0lZJGqdCVFxBlB+pNzfeJlHjdRS7TXh7&#13;&#10;lhO9rLSa2dn5is3kOnHBIbSeNCQzBQKp8ralWsPnx8tDCiJEQ9Z0nlDDDwbYlLc3hcmtH+kdL7tY&#13;&#10;Cw6hkBsNTYx9LmWoGnQmzHyPxNrRD85EXoda2sGMHO46OVdqJZ1piT80psfnBqvT7uw0fL0e998L&#13;&#10;9VZv3bIf/aQkuUxqfX83bdc8ntYgIk7x/wL+GLg/lFzs4M9kg+g0ME3UME8zEKxmq3QJ4sC25HGR&#13;&#10;gCwLeU1R/gIAAP//AwBQSwECLQAUAAYACAAAACEAtoM4kv4AAADhAQAAEwAAAAAAAAAAAAAAAAAA&#13;&#10;AAAAW0NvbnRlbnRfVHlwZXNdLnhtbFBLAQItABQABgAIAAAAIQA4/SH/1gAAAJQBAAALAAAAAAAA&#13;&#10;AAAAAAAAAC8BAABfcmVscy8ucmVsc1BLAQItABQABgAIAAAAIQAbrmNhiwEAAPwCAAAOAAAAAAAA&#13;&#10;AAAAAAAAAC4CAABkcnMvZTJvRG9jLnhtbFBLAQItABQABgAIAAAAIQDhHT9n4gAAAA0BAAAPAAAA&#13;&#10;AAAAAAAAAAAAAOUDAABkcnMvZG93bnJldi54bWxQSwUGAAAAAAQABADzAAAA9AQAAAAA&#13;&#10;" filled="f" stroked="f">
                <v:textbox>
                  <w:txbxContent>
                    <w:tbl>
                      <w:tblPr>
                        <w:tblW w:w="9450" w:type="dxa"/>
                        <w:tblInd w:w="-5" w:type="dxa"/>
                        <w:tblLook w:val="04A0" w:firstRow="1" w:lastRow="0" w:firstColumn="1" w:lastColumn="0" w:noHBand="0" w:noVBand="1"/>
                      </w:tblPr>
                      <w:tblGrid>
                        <w:gridCol w:w="4050"/>
                        <w:gridCol w:w="5400"/>
                      </w:tblGrid>
                      <w:tr w:rsidR="00844E54" w:rsidRPr="00602DCA" w14:paraId="61064A46" w14:textId="77777777" w:rsidTr="004E3F80">
                        <w:trPr>
                          <w:trHeight w:val="360"/>
                        </w:trPr>
                        <w:tc>
                          <w:tcPr>
                            <w:tcW w:w="40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000000" w:fill="D9D9D9"/>
                            <w:vAlign w:val="center"/>
                            <w:hideMark/>
                          </w:tcPr>
                          <w:p w14:paraId="77A3567E" w14:textId="77777777" w:rsidR="00844E54" w:rsidRPr="00602DCA" w:rsidRDefault="00844E54" w:rsidP="004E3F8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kern w:val="0"/>
                                <w14:ligatures w14:val="none"/>
                              </w:rPr>
                            </w:pPr>
                            <w:r w:rsidRPr="00602DC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kern w:val="0"/>
                                <w14:ligatures w14:val="none"/>
                              </w:rPr>
                              <w:t>Antibody/host</w:t>
                            </w:r>
                          </w:p>
                        </w:tc>
                        <w:tc>
                          <w:tcPr>
                            <w:tcW w:w="5400" w:type="dxa"/>
                            <w:tcBorders>
                              <w:top w:val="single" w:sz="4" w:space="0" w:color="000000"/>
                              <w:left w:val="nil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000000" w:fill="D9D9D9"/>
                            <w:vAlign w:val="center"/>
                            <w:hideMark/>
                          </w:tcPr>
                          <w:p w14:paraId="503A20B9" w14:textId="77777777" w:rsidR="00844E54" w:rsidRPr="00602DCA" w:rsidRDefault="00844E54" w:rsidP="004E3F8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kern w:val="0"/>
                                <w14:ligatures w14:val="none"/>
                              </w:rPr>
                            </w:pPr>
                            <w:r w:rsidRPr="00602DC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kern w:val="0"/>
                                <w14:ligatures w14:val="none"/>
                              </w:rPr>
                              <w:t>Source/catalogue number/dilution</w:t>
                            </w:r>
                          </w:p>
                        </w:tc>
                      </w:tr>
                      <w:tr w:rsidR="00844E54" w:rsidRPr="00844E54" w14:paraId="347AB9B1" w14:textId="77777777" w:rsidTr="004E3F80">
                        <w:trPr>
                          <w:trHeight w:val="360"/>
                        </w:trPr>
                        <w:tc>
                          <w:tcPr>
                            <w:tcW w:w="4050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95C3CF1" w14:textId="77777777" w:rsidR="00844E54" w:rsidRPr="00602DCA" w:rsidRDefault="00844E54" w:rsidP="004E3F8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FAF2/Rabbit</w:t>
                            </w:r>
                          </w:p>
                        </w:tc>
                        <w:tc>
                          <w:tcPr>
                            <w:tcW w:w="5400" w:type="dxa"/>
                            <w:tcBorders>
                              <w:top w:val="single" w:sz="4" w:space="0" w:color="000000"/>
                              <w:left w:val="nil"/>
                              <w:bottom w:val="single" w:sz="4" w:space="0" w:color="auto"/>
                              <w:right w:val="single" w:sz="4" w:space="0" w:color="000000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29AB766" w14:textId="3BA52299" w:rsidR="00844E54" w:rsidRPr="00602DCA" w:rsidRDefault="00844E54" w:rsidP="004E3F8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proofErr w:type="spellStart"/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Genetex</w:t>
                            </w:r>
                            <w:proofErr w:type="spellEnd"/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/GTX115680/WB: 1:100</w:t>
                            </w:r>
                            <w:r w:rsidR="003F3D0D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0</w:t>
                            </w:r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; IF: 1:400</w:t>
                            </w:r>
                            <w:r w:rsidR="004E3F80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/</w:t>
                            </w:r>
                            <w:r w:rsidR="004E3F80"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 xml:space="preserve"> IHC:1:200</w:t>
                            </w:r>
                          </w:p>
                        </w:tc>
                      </w:tr>
                      <w:tr w:rsidR="00844E54" w:rsidRPr="00602DCA" w14:paraId="5FEE82B9" w14:textId="77777777" w:rsidTr="004E3F80">
                        <w:trPr>
                          <w:trHeight w:val="360"/>
                        </w:trPr>
                        <w:tc>
                          <w:tcPr>
                            <w:tcW w:w="4050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6C717F6" w14:textId="77777777" w:rsidR="00844E54" w:rsidRPr="00602DCA" w:rsidRDefault="00844E54" w:rsidP="004E3F8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GAPDH/Rabbit</w:t>
                            </w:r>
                          </w:p>
                        </w:tc>
                        <w:tc>
                          <w:tcPr>
                            <w:tcW w:w="540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EEEF309" w14:textId="77777777" w:rsidR="00844E54" w:rsidRPr="00602DCA" w:rsidRDefault="00844E54" w:rsidP="004E3F8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Sigma-Aldrich/SAB2108266/</w:t>
                            </w:r>
                            <w:proofErr w:type="gramStart"/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WB:1:5000</w:t>
                            </w:r>
                            <w:proofErr w:type="gramEnd"/>
                          </w:p>
                        </w:tc>
                      </w:tr>
                      <w:tr w:rsidR="00844E54" w:rsidRPr="00602DCA" w14:paraId="5224593F" w14:textId="77777777" w:rsidTr="004E3F80">
                        <w:trPr>
                          <w:trHeight w:val="360"/>
                        </w:trPr>
                        <w:tc>
                          <w:tcPr>
                            <w:tcW w:w="4050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C19E71F" w14:textId="67F5BD60" w:rsidR="00844E54" w:rsidRPr="00602DCA" w:rsidRDefault="00844E54" w:rsidP="004E3F8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F</w:t>
                            </w:r>
                            <w:r w:rsidR="004E3F80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OX</w:t>
                            </w:r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O3/Rabbit</w:t>
                            </w:r>
                          </w:p>
                        </w:tc>
                        <w:tc>
                          <w:tcPr>
                            <w:tcW w:w="5400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8C46A06" w14:textId="77777777" w:rsidR="00844E54" w:rsidRPr="00602DCA" w:rsidRDefault="00844E54" w:rsidP="004E3F8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Sigma-Aldrich/SAB3500508/</w:t>
                            </w:r>
                            <w:proofErr w:type="gramStart"/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WB:1:1000</w:t>
                            </w:r>
                            <w:proofErr w:type="gramEnd"/>
                          </w:p>
                        </w:tc>
                      </w:tr>
                      <w:tr w:rsidR="00844E54" w:rsidRPr="00602DCA" w14:paraId="68FE8C8E" w14:textId="77777777" w:rsidTr="004E3F80">
                        <w:trPr>
                          <w:trHeight w:val="360"/>
                        </w:trPr>
                        <w:tc>
                          <w:tcPr>
                            <w:tcW w:w="4050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780A365" w14:textId="00F521C0" w:rsidR="00844E54" w:rsidRPr="00602DCA" w:rsidRDefault="00844E54" w:rsidP="004E3F8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S</w:t>
                            </w:r>
                            <w:r w:rsidR="004E3F80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IRT</w:t>
                            </w:r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6/Rabbit</w:t>
                            </w:r>
                          </w:p>
                        </w:tc>
                        <w:tc>
                          <w:tcPr>
                            <w:tcW w:w="5400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D094DE7" w14:textId="77777777" w:rsidR="00844E54" w:rsidRPr="00602DCA" w:rsidRDefault="00844E54" w:rsidP="004E3F8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Sigma-Aldrich/S4322/</w:t>
                            </w:r>
                            <w:proofErr w:type="gramStart"/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WB:1:1000</w:t>
                            </w:r>
                            <w:proofErr w:type="gramEnd"/>
                          </w:p>
                        </w:tc>
                      </w:tr>
                      <w:tr w:rsidR="00844E54" w:rsidRPr="00602DCA" w14:paraId="57480E65" w14:textId="77777777" w:rsidTr="004E3F80">
                        <w:trPr>
                          <w:trHeight w:val="360"/>
                        </w:trPr>
                        <w:tc>
                          <w:tcPr>
                            <w:tcW w:w="4050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8630452" w14:textId="77777777" w:rsidR="00844E54" w:rsidRPr="00602DCA" w:rsidRDefault="00844E54" w:rsidP="004E3F8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PCSK9/Goat</w:t>
                            </w:r>
                          </w:p>
                        </w:tc>
                        <w:tc>
                          <w:tcPr>
                            <w:tcW w:w="5400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9A9845F" w14:textId="77777777" w:rsidR="00844E54" w:rsidRPr="00602DCA" w:rsidRDefault="00844E54" w:rsidP="004E3F8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Sigma-Aldrich/SAB2501521/</w:t>
                            </w:r>
                            <w:proofErr w:type="gramStart"/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WB:1:1000</w:t>
                            </w:r>
                            <w:proofErr w:type="gramEnd"/>
                          </w:p>
                        </w:tc>
                      </w:tr>
                      <w:tr w:rsidR="00844E54" w:rsidRPr="00602DCA" w14:paraId="44F2AA4F" w14:textId="77777777" w:rsidTr="004E3F80">
                        <w:trPr>
                          <w:trHeight w:val="360"/>
                        </w:trPr>
                        <w:tc>
                          <w:tcPr>
                            <w:tcW w:w="4050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25D2963" w14:textId="77777777" w:rsidR="00844E54" w:rsidRPr="00602DCA" w:rsidRDefault="00844E54" w:rsidP="004E3F8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LDLR/Rabbit</w:t>
                            </w:r>
                          </w:p>
                        </w:tc>
                        <w:tc>
                          <w:tcPr>
                            <w:tcW w:w="5400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B0975A2" w14:textId="77777777" w:rsidR="00844E54" w:rsidRPr="00602DCA" w:rsidRDefault="00844E54" w:rsidP="004E3F8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Cayman/10007665/</w:t>
                            </w:r>
                            <w:proofErr w:type="gramStart"/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WB:1:1000</w:t>
                            </w:r>
                            <w:proofErr w:type="gramEnd"/>
                          </w:p>
                        </w:tc>
                      </w:tr>
                      <w:tr w:rsidR="00844E54" w:rsidRPr="00602DCA" w14:paraId="07D8AFD0" w14:textId="77777777" w:rsidTr="004E3F80">
                        <w:trPr>
                          <w:trHeight w:val="360"/>
                        </w:trPr>
                        <w:tc>
                          <w:tcPr>
                            <w:tcW w:w="4050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C7C7D1B" w14:textId="77777777" w:rsidR="00844E54" w:rsidRPr="00602DCA" w:rsidRDefault="00844E54" w:rsidP="004E3F8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ELMOD2/Rabbit</w:t>
                            </w:r>
                          </w:p>
                        </w:tc>
                        <w:tc>
                          <w:tcPr>
                            <w:tcW w:w="54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000000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ED83792" w14:textId="77777777" w:rsidR="00844E54" w:rsidRPr="00602DCA" w:rsidRDefault="00844E54" w:rsidP="004E3F8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proofErr w:type="spellStart"/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ProteinTech</w:t>
                            </w:r>
                            <w:proofErr w:type="spellEnd"/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/13027-1-1AP/WB: 1:1000</w:t>
                            </w:r>
                          </w:p>
                        </w:tc>
                      </w:tr>
                      <w:tr w:rsidR="00844E54" w:rsidRPr="00602DCA" w14:paraId="34CE3092" w14:textId="77777777" w:rsidTr="004E3F80">
                        <w:trPr>
                          <w:trHeight w:val="360"/>
                        </w:trPr>
                        <w:tc>
                          <w:tcPr>
                            <w:tcW w:w="4050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EDD74E3" w14:textId="77777777" w:rsidR="00844E54" w:rsidRPr="00602DCA" w:rsidRDefault="00844E54" w:rsidP="004E3F8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HNF4</w:t>
                            </w:r>
                            <w:r w:rsidRPr="004E3F80">
                              <w:rPr>
                                <w:rFonts w:ascii="Symbol" w:eastAsia="Times New Roman" w:hAnsi="Symbo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a</w:t>
                            </w:r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/Rabbit</w:t>
                            </w:r>
                          </w:p>
                        </w:tc>
                        <w:tc>
                          <w:tcPr>
                            <w:tcW w:w="540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0D9F664" w14:textId="77777777" w:rsidR="00844E54" w:rsidRPr="00602DCA" w:rsidRDefault="00844E54" w:rsidP="004E3F8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Sigma-Aldrich/ZRB1457/IF 1:1000, WB; 1:2000</w:t>
                            </w:r>
                          </w:p>
                        </w:tc>
                      </w:tr>
                      <w:tr w:rsidR="00844E54" w:rsidRPr="00602DCA" w14:paraId="5C17CEB5" w14:textId="77777777" w:rsidTr="004E3F80">
                        <w:trPr>
                          <w:trHeight w:val="360"/>
                        </w:trPr>
                        <w:tc>
                          <w:tcPr>
                            <w:tcW w:w="4050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52A2D80" w14:textId="77777777" w:rsidR="00844E54" w:rsidRPr="00602DCA" w:rsidRDefault="00844E54" w:rsidP="004E3F8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HNF4</w:t>
                            </w:r>
                            <w:r w:rsidRPr="004E3F80">
                              <w:rPr>
                                <w:rFonts w:ascii="Symbol" w:eastAsia="Times New Roman" w:hAnsi="Symbo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a</w:t>
                            </w:r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/Mouse</w:t>
                            </w:r>
                          </w:p>
                        </w:tc>
                        <w:tc>
                          <w:tcPr>
                            <w:tcW w:w="540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E2066E3" w14:textId="77777777" w:rsidR="00844E54" w:rsidRPr="00602DCA" w:rsidRDefault="00844E54" w:rsidP="004E3F8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Perseus Proteomics/PP-K9218-00/IF: 1:100</w:t>
                            </w:r>
                          </w:p>
                        </w:tc>
                      </w:tr>
                      <w:tr w:rsidR="00844E54" w:rsidRPr="00602DCA" w14:paraId="28CC0908" w14:textId="77777777" w:rsidTr="004E3F80">
                        <w:trPr>
                          <w:trHeight w:val="360"/>
                        </w:trPr>
                        <w:tc>
                          <w:tcPr>
                            <w:tcW w:w="4050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861D118" w14:textId="77777777" w:rsidR="00844E54" w:rsidRPr="00602DCA" w:rsidRDefault="00844E54" w:rsidP="004E3F8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HSP90/mouse</w:t>
                            </w:r>
                          </w:p>
                        </w:tc>
                        <w:tc>
                          <w:tcPr>
                            <w:tcW w:w="5400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B9F494D" w14:textId="77777777" w:rsidR="00844E54" w:rsidRPr="00602DCA" w:rsidRDefault="00844E54" w:rsidP="004E3F8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Abcam/ab13492/</w:t>
                            </w:r>
                            <w:proofErr w:type="gramStart"/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WB:1:1000</w:t>
                            </w:r>
                            <w:proofErr w:type="gramEnd"/>
                          </w:p>
                        </w:tc>
                      </w:tr>
                      <w:tr w:rsidR="00844E54" w:rsidRPr="00602DCA" w14:paraId="0BF068BF" w14:textId="77777777" w:rsidTr="004E3F80">
                        <w:trPr>
                          <w:trHeight w:val="360"/>
                        </w:trPr>
                        <w:tc>
                          <w:tcPr>
                            <w:tcW w:w="4050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6834DB3" w14:textId="77777777" w:rsidR="00844E54" w:rsidRPr="00602DCA" w:rsidRDefault="00844E54" w:rsidP="004E3F8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MPO/Rabbit</w:t>
                            </w:r>
                          </w:p>
                        </w:tc>
                        <w:tc>
                          <w:tcPr>
                            <w:tcW w:w="5400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648A50A" w14:textId="77777777" w:rsidR="00844E54" w:rsidRPr="00602DCA" w:rsidRDefault="00844E54" w:rsidP="004E3F8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proofErr w:type="spellStart"/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Biocare</w:t>
                            </w:r>
                            <w:proofErr w:type="spellEnd"/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/PP023AA/pre-diluted</w:t>
                            </w:r>
                          </w:p>
                        </w:tc>
                      </w:tr>
                      <w:tr w:rsidR="00844E54" w:rsidRPr="00602DCA" w14:paraId="0E36C9E2" w14:textId="77777777" w:rsidTr="004E3F80">
                        <w:trPr>
                          <w:trHeight w:val="360"/>
                        </w:trPr>
                        <w:tc>
                          <w:tcPr>
                            <w:tcW w:w="4050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0EF2162" w14:textId="77777777" w:rsidR="00844E54" w:rsidRPr="00602DCA" w:rsidRDefault="00844E54" w:rsidP="004E3F8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F4/80/Rabbit</w:t>
                            </w:r>
                          </w:p>
                        </w:tc>
                        <w:tc>
                          <w:tcPr>
                            <w:tcW w:w="5400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0E076B5" w14:textId="77777777" w:rsidR="00844E54" w:rsidRPr="00602DCA" w:rsidRDefault="00844E54" w:rsidP="004E3F8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Cell Signaling Tech/ 70076S/1:400</w:t>
                            </w:r>
                          </w:p>
                        </w:tc>
                      </w:tr>
                      <w:tr w:rsidR="00844E54" w:rsidRPr="00602DCA" w14:paraId="6C68DC76" w14:textId="77777777" w:rsidTr="004E3F80">
                        <w:trPr>
                          <w:trHeight w:val="360"/>
                        </w:trPr>
                        <w:tc>
                          <w:tcPr>
                            <w:tcW w:w="4050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6EBAB8E" w14:textId="77777777" w:rsidR="00844E54" w:rsidRPr="00602DCA" w:rsidRDefault="00844E54" w:rsidP="004E3F8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4-HNE/Mouse</w:t>
                            </w:r>
                          </w:p>
                        </w:tc>
                        <w:tc>
                          <w:tcPr>
                            <w:tcW w:w="5400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A215939" w14:textId="77777777" w:rsidR="00844E54" w:rsidRPr="00602DCA" w:rsidRDefault="00844E54" w:rsidP="004E3F8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proofErr w:type="spellStart"/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Jaica</w:t>
                            </w:r>
                            <w:proofErr w:type="spellEnd"/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/HNEJ-2/1:400</w:t>
                            </w:r>
                          </w:p>
                        </w:tc>
                      </w:tr>
                      <w:tr w:rsidR="00CF007F" w:rsidRPr="00602DCA" w14:paraId="72CA5C73" w14:textId="77777777" w:rsidTr="004E3F80">
                        <w:trPr>
                          <w:trHeight w:val="360"/>
                        </w:trPr>
                        <w:tc>
                          <w:tcPr>
                            <w:tcW w:w="4050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02F7DA08" w14:textId="72EBA9DE" w:rsidR="00CF007F" w:rsidRPr="00602DCA" w:rsidRDefault="00CF007F" w:rsidP="004E3F8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CF007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PDI/Rabbit</w:t>
                            </w:r>
                          </w:p>
                        </w:tc>
                        <w:tc>
                          <w:tcPr>
                            <w:tcW w:w="5400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79740400" w14:textId="6161E248" w:rsidR="00CF007F" w:rsidRPr="00602DCA" w:rsidRDefault="00CF007F" w:rsidP="004E3F8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CF007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Cell Signaling Tech/ 2446/</w:t>
                            </w:r>
                            <w:proofErr w:type="gramStart"/>
                            <w:r w:rsidRPr="00CF007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IF:1:50</w:t>
                            </w:r>
                            <w:proofErr w:type="gramEnd"/>
                          </w:p>
                        </w:tc>
                      </w:tr>
                      <w:tr w:rsidR="00CF007F" w:rsidRPr="00602DCA" w14:paraId="468F640F" w14:textId="77777777" w:rsidTr="004E3F80">
                        <w:trPr>
                          <w:trHeight w:val="360"/>
                        </w:trPr>
                        <w:tc>
                          <w:tcPr>
                            <w:tcW w:w="4050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26D8CD6C" w14:textId="3C4AADC2" w:rsidR="00CF007F" w:rsidRPr="00602DCA" w:rsidRDefault="00CF007F" w:rsidP="004E3F8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CF007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TOM20/Rabbit</w:t>
                            </w:r>
                          </w:p>
                        </w:tc>
                        <w:tc>
                          <w:tcPr>
                            <w:tcW w:w="5400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664D825F" w14:textId="0A6672DF" w:rsidR="00CF007F" w:rsidRPr="00602DCA" w:rsidRDefault="00CF007F" w:rsidP="004E3F8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CF007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Cell Signaling Tech/ 42406/</w:t>
                            </w:r>
                            <w:proofErr w:type="gramStart"/>
                            <w:r w:rsidRPr="00CF007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IF:1:200</w:t>
                            </w:r>
                            <w:proofErr w:type="gramEnd"/>
                          </w:p>
                        </w:tc>
                      </w:tr>
                      <w:tr w:rsidR="00CF007F" w:rsidRPr="00602DCA" w14:paraId="47462CB9" w14:textId="77777777" w:rsidTr="004E3F80">
                        <w:trPr>
                          <w:trHeight w:val="360"/>
                        </w:trPr>
                        <w:tc>
                          <w:tcPr>
                            <w:tcW w:w="4050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035482B1" w14:textId="36BF3807" w:rsidR="00CF007F" w:rsidRPr="00602DCA" w:rsidRDefault="00CF007F" w:rsidP="004E3F8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CF007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Rab7/Rabbit</w:t>
                            </w:r>
                          </w:p>
                        </w:tc>
                        <w:tc>
                          <w:tcPr>
                            <w:tcW w:w="5400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5C266038" w14:textId="2F398589" w:rsidR="00CF007F" w:rsidRPr="00602DCA" w:rsidRDefault="00CF007F" w:rsidP="004E3F8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CF007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Cell Signaling Tech/ 9367/</w:t>
                            </w:r>
                            <w:proofErr w:type="gramStart"/>
                            <w:r w:rsidRPr="00CF007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IF:1:50</w:t>
                            </w:r>
                            <w:proofErr w:type="gramEnd"/>
                          </w:p>
                        </w:tc>
                      </w:tr>
                      <w:tr w:rsidR="00CF007F" w:rsidRPr="00602DCA" w14:paraId="1AC364A6" w14:textId="77777777" w:rsidTr="004E3F80">
                        <w:trPr>
                          <w:trHeight w:val="360"/>
                        </w:trPr>
                        <w:tc>
                          <w:tcPr>
                            <w:tcW w:w="4050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55234E4A" w14:textId="362D502D" w:rsidR="00CF007F" w:rsidRPr="00602DCA" w:rsidRDefault="00CF007F" w:rsidP="004E3F8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CF007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LAMP2/Rabbit</w:t>
                            </w:r>
                          </w:p>
                        </w:tc>
                        <w:tc>
                          <w:tcPr>
                            <w:tcW w:w="5400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467F3FE7" w14:textId="67BA84E6" w:rsidR="00CF007F" w:rsidRPr="00602DCA" w:rsidRDefault="00CF007F" w:rsidP="004E3F8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CF007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Cell Signaling Tech/ 34141/</w:t>
                            </w:r>
                            <w:proofErr w:type="gramStart"/>
                            <w:r w:rsidRPr="00CF007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IF:1:1</w:t>
                            </w:r>
                            <w:proofErr w:type="gramEnd"/>
                            <w:r w:rsidRPr="00CF007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,500</w:t>
                            </w:r>
                          </w:p>
                        </w:tc>
                      </w:tr>
                      <w:tr w:rsidR="00CF007F" w:rsidRPr="00602DCA" w14:paraId="6173F241" w14:textId="77777777" w:rsidTr="004E3F80">
                        <w:trPr>
                          <w:trHeight w:val="360"/>
                        </w:trPr>
                        <w:tc>
                          <w:tcPr>
                            <w:tcW w:w="4050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1424EC28" w14:textId="2510BD15" w:rsidR="00CF007F" w:rsidRPr="00602DCA" w:rsidRDefault="00CF007F" w:rsidP="004E3F8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CF007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FLAG/Mouse</w:t>
                            </w:r>
                          </w:p>
                        </w:tc>
                        <w:tc>
                          <w:tcPr>
                            <w:tcW w:w="5400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678481C9" w14:textId="48F04EF7" w:rsidR="00CF007F" w:rsidRPr="00602DCA" w:rsidRDefault="00CF007F" w:rsidP="004E3F8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CF007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Sigma-Aldrich/1804/1:200</w:t>
                            </w:r>
                          </w:p>
                        </w:tc>
                      </w:tr>
                      <w:tr w:rsidR="00CF007F" w:rsidRPr="00602DCA" w14:paraId="0D966F17" w14:textId="77777777" w:rsidTr="004E3F80">
                        <w:trPr>
                          <w:trHeight w:val="360"/>
                        </w:trPr>
                        <w:tc>
                          <w:tcPr>
                            <w:tcW w:w="4050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32D305BF" w14:textId="375CF8E5" w:rsidR="00CF007F" w:rsidRPr="00602DCA" w:rsidRDefault="00CF007F" w:rsidP="004E3F8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CF007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Alexa Fluor 488/Rabbit</w:t>
                            </w:r>
                          </w:p>
                        </w:tc>
                        <w:tc>
                          <w:tcPr>
                            <w:tcW w:w="5400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6490443B" w14:textId="1BAEE9E7" w:rsidR="00CF007F" w:rsidRPr="00602DCA" w:rsidRDefault="00CF007F" w:rsidP="004E3F8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CF007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Invitrogen/A11008/1:200</w:t>
                            </w:r>
                          </w:p>
                        </w:tc>
                      </w:tr>
                      <w:tr w:rsidR="00CF007F" w:rsidRPr="00602DCA" w14:paraId="5D3643DF" w14:textId="77777777" w:rsidTr="004E3F80">
                        <w:trPr>
                          <w:trHeight w:val="360"/>
                        </w:trPr>
                        <w:tc>
                          <w:tcPr>
                            <w:tcW w:w="4050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57AAF9BA" w14:textId="02989765" w:rsidR="00CF007F" w:rsidRPr="00602DCA" w:rsidRDefault="00CF007F" w:rsidP="004E3F8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CF007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Alexa Fluor 568/Mouse</w:t>
                            </w:r>
                          </w:p>
                        </w:tc>
                        <w:tc>
                          <w:tcPr>
                            <w:tcW w:w="5400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553B40EA" w14:textId="0AA47C14" w:rsidR="00CF007F" w:rsidRPr="00602DCA" w:rsidRDefault="00CF007F" w:rsidP="004E3F8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CF007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Invitrogen/A11004/1:200</w:t>
                            </w:r>
                          </w:p>
                        </w:tc>
                      </w:tr>
                      <w:tr w:rsidR="00844E54" w:rsidRPr="00602DCA" w14:paraId="32C58396" w14:textId="77777777" w:rsidTr="004E3F80">
                        <w:trPr>
                          <w:trHeight w:val="360"/>
                        </w:trPr>
                        <w:tc>
                          <w:tcPr>
                            <w:tcW w:w="4050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DDE8558" w14:textId="77777777" w:rsidR="00844E54" w:rsidRPr="00602DCA" w:rsidRDefault="00844E54" w:rsidP="004E3F8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HRP-anti-Mouse/Goat</w:t>
                            </w:r>
                          </w:p>
                        </w:tc>
                        <w:tc>
                          <w:tcPr>
                            <w:tcW w:w="5400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CAE38CB" w14:textId="77777777" w:rsidR="00844E54" w:rsidRPr="00602DCA" w:rsidRDefault="00844E54" w:rsidP="004E3F8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Cell Signaling Tech/ 8125S/pre-diluted for IHC</w:t>
                            </w:r>
                          </w:p>
                        </w:tc>
                      </w:tr>
                      <w:tr w:rsidR="00844E54" w:rsidRPr="00602DCA" w14:paraId="2957C92C" w14:textId="77777777" w:rsidTr="004E3F80">
                        <w:trPr>
                          <w:trHeight w:val="360"/>
                        </w:trPr>
                        <w:tc>
                          <w:tcPr>
                            <w:tcW w:w="4050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E55E20A" w14:textId="77777777" w:rsidR="00844E54" w:rsidRPr="00602DCA" w:rsidRDefault="00844E54" w:rsidP="004E3F8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HRP-anti-Rabbit/Goat</w:t>
                            </w:r>
                          </w:p>
                        </w:tc>
                        <w:tc>
                          <w:tcPr>
                            <w:tcW w:w="5400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FCD7D97" w14:textId="77777777" w:rsidR="00844E54" w:rsidRPr="00602DCA" w:rsidRDefault="00844E54" w:rsidP="004E3F8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Cell Signaling Tech/ 8114S/pre-diluted for IHC</w:t>
                            </w:r>
                          </w:p>
                        </w:tc>
                      </w:tr>
                      <w:tr w:rsidR="00844E54" w:rsidRPr="00602DCA" w14:paraId="42F6D64C" w14:textId="77777777" w:rsidTr="004E3F80">
                        <w:trPr>
                          <w:trHeight w:val="360"/>
                        </w:trPr>
                        <w:tc>
                          <w:tcPr>
                            <w:tcW w:w="4050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7CD631E" w14:textId="77777777" w:rsidR="00844E54" w:rsidRPr="00602DCA" w:rsidRDefault="00844E54" w:rsidP="004E3F8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HRP-anti-Rb IgG/Goat</w:t>
                            </w:r>
                          </w:p>
                        </w:tc>
                        <w:tc>
                          <w:tcPr>
                            <w:tcW w:w="5400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D605057" w14:textId="77777777" w:rsidR="00844E54" w:rsidRPr="00602DCA" w:rsidRDefault="00844E54" w:rsidP="004E3F8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Cell Signaling Tech/ 7074S/1:3000</w:t>
                            </w:r>
                          </w:p>
                        </w:tc>
                      </w:tr>
                      <w:tr w:rsidR="00844E54" w:rsidRPr="00602DCA" w14:paraId="0F312DF4" w14:textId="77777777" w:rsidTr="004E3F80">
                        <w:trPr>
                          <w:trHeight w:val="360"/>
                        </w:trPr>
                        <w:tc>
                          <w:tcPr>
                            <w:tcW w:w="4050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2880066" w14:textId="77777777" w:rsidR="00844E54" w:rsidRPr="00602DCA" w:rsidRDefault="00844E54" w:rsidP="004E3F8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HRP-anti-</w:t>
                            </w:r>
                            <w:proofErr w:type="spellStart"/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Ms</w:t>
                            </w:r>
                            <w:proofErr w:type="spellEnd"/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 xml:space="preserve"> IgG/Goat</w:t>
                            </w:r>
                          </w:p>
                        </w:tc>
                        <w:tc>
                          <w:tcPr>
                            <w:tcW w:w="5400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683F3EB" w14:textId="77777777" w:rsidR="00844E54" w:rsidRPr="00602DCA" w:rsidRDefault="00844E54" w:rsidP="004E3F8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Cell Signaling Tech/ 7076S/1:3000</w:t>
                            </w:r>
                          </w:p>
                        </w:tc>
                      </w:tr>
                      <w:tr w:rsidR="00844E54" w:rsidRPr="00602DCA" w14:paraId="276F725F" w14:textId="77777777" w:rsidTr="004E3F80">
                        <w:trPr>
                          <w:trHeight w:val="360"/>
                        </w:trPr>
                        <w:tc>
                          <w:tcPr>
                            <w:tcW w:w="4050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CBCAA3A" w14:textId="77777777" w:rsidR="00844E54" w:rsidRPr="00602DCA" w:rsidRDefault="00844E54" w:rsidP="004E3F8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 xml:space="preserve">Cy™3 </w:t>
                            </w:r>
                            <w:proofErr w:type="spellStart"/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AffiniPure</w:t>
                            </w:r>
                            <w:proofErr w:type="spellEnd"/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 xml:space="preserve"> Donkey Anti-Rabbit IgG</w:t>
                            </w:r>
                          </w:p>
                        </w:tc>
                        <w:tc>
                          <w:tcPr>
                            <w:tcW w:w="5400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CDB62F1" w14:textId="77777777" w:rsidR="00844E54" w:rsidRPr="00602DCA" w:rsidRDefault="00844E54" w:rsidP="004E3F8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 xml:space="preserve">Jackson </w:t>
                            </w:r>
                            <w:proofErr w:type="spellStart"/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ImmunoRes</w:t>
                            </w:r>
                            <w:proofErr w:type="spellEnd"/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/711-165-152/1:200</w:t>
                            </w:r>
                          </w:p>
                        </w:tc>
                      </w:tr>
                      <w:tr w:rsidR="00844E54" w:rsidRPr="00602DCA" w14:paraId="74F37EAE" w14:textId="77777777" w:rsidTr="004E3F80">
                        <w:trPr>
                          <w:trHeight w:val="360"/>
                        </w:trPr>
                        <w:tc>
                          <w:tcPr>
                            <w:tcW w:w="4050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983708A" w14:textId="77777777" w:rsidR="00844E54" w:rsidRPr="00602DCA" w:rsidRDefault="00844E54" w:rsidP="004E3F8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 xml:space="preserve">Cy™2 </w:t>
                            </w:r>
                            <w:proofErr w:type="spellStart"/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AffiniPure</w:t>
                            </w:r>
                            <w:proofErr w:type="spellEnd"/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 xml:space="preserve"> Donkey Anti-Rabbit IgG</w:t>
                            </w:r>
                          </w:p>
                        </w:tc>
                        <w:tc>
                          <w:tcPr>
                            <w:tcW w:w="5400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28149A8" w14:textId="77777777" w:rsidR="00844E54" w:rsidRPr="00602DCA" w:rsidRDefault="00844E54" w:rsidP="004E3F8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 xml:space="preserve">Jackson </w:t>
                            </w:r>
                            <w:proofErr w:type="spellStart"/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ImmunoRes</w:t>
                            </w:r>
                            <w:proofErr w:type="spellEnd"/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/711-225-152/1:200</w:t>
                            </w:r>
                          </w:p>
                        </w:tc>
                      </w:tr>
                      <w:tr w:rsidR="00844E54" w:rsidRPr="00602DCA" w14:paraId="5C90CB02" w14:textId="77777777" w:rsidTr="004E3F80">
                        <w:trPr>
                          <w:trHeight w:val="360"/>
                        </w:trPr>
                        <w:tc>
                          <w:tcPr>
                            <w:tcW w:w="4050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C4FD272" w14:textId="77777777" w:rsidR="00844E54" w:rsidRPr="00602DCA" w:rsidRDefault="00844E54" w:rsidP="004E3F8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 xml:space="preserve">Cy™3 </w:t>
                            </w:r>
                            <w:proofErr w:type="spellStart"/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AffiniPure</w:t>
                            </w:r>
                            <w:proofErr w:type="spellEnd"/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 xml:space="preserve"> Donkey Anti-</w:t>
                            </w:r>
                            <w:proofErr w:type="gramStart"/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mouse</w:t>
                            </w:r>
                            <w:proofErr w:type="gramEnd"/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 xml:space="preserve"> IgG</w:t>
                            </w:r>
                          </w:p>
                        </w:tc>
                        <w:tc>
                          <w:tcPr>
                            <w:tcW w:w="5400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D49355B" w14:textId="77777777" w:rsidR="00844E54" w:rsidRPr="00602DCA" w:rsidRDefault="00844E54" w:rsidP="004E3F8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 xml:space="preserve">Jackson </w:t>
                            </w:r>
                            <w:proofErr w:type="spellStart"/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ImmunoRes</w:t>
                            </w:r>
                            <w:proofErr w:type="spellEnd"/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/711-165-150/1:200</w:t>
                            </w:r>
                          </w:p>
                        </w:tc>
                      </w:tr>
                      <w:tr w:rsidR="00844E54" w:rsidRPr="00602DCA" w14:paraId="47197494" w14:textId="77777777" w:rsidTr="004E3F80">
                        <w:trPr>
                          <w:trHeight w:val="360"/>
                        </w:trPr>
                        <w:tc>
                          <w:tcPr>
                            <w:tcW w:w="4050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9C8FB98" w14:textId="77777777" w:rsidR="00844E54" w:rsidRPr="00602DCA" w:rsidRDefault="00844E54" w:rsidP="004E3F8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 xml:space="preserve">Cy™2 </w:t>
                            </w:r>
                            <w:proofErr w:type="spellStart"/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AffiniPure</w:t>
                            </w:r>
                            <w:proofErr w:type="spellEnd"/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 xml:space="preserve"> Donkey Anti-</w:t>
                            </w:r>
                            <w:proofErr w:type="gramStart"/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mouse</w:t>
                            </w:r>
                            <w:proofErr w:type="gramEnd"/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 xml:space="preserve"> IgG</w:t>
                            </w:r>
                          </w:p>
                        </w:tc>
                        <w:tc>
                          <w:tcPr>
                            <w:tcW w:w="5400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E68D753" w14:textId="77777777" w:rsidR="00844E54" w:rsidRPr="00602DCA" w:rsidRDefault="00844E54" w:rsidP="004E3F80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 xml:space="preserve">Jackson </w:t>
                            </w:r>
                            <w:proofErr w:type="spellStart"/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ImmunoRes</w:t>
                            </w:r>
                            <w:proofErr w:type="spellEnd"/>
                            <w:r w:rsidRPr="00602DCA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/ 715-225-150/1:200</w:t>
                            </w:r>
                          </w:p>
                        </w:tc>
                      </w:tr>
                    </w:tbl>
                    <w:p w14:paraId="530E6BFA" w14:textId="651479FA" w:rsidR="001B61C4" w:rsidRPr="001B61C4" w:rsidRDefault="001B61C4" w:rsidP="00844E54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844E54" w:rsidRPr="001B61C4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>Table 3: Antibodies used in this study</w:t>
      </w:r>
    </w:p>
    <w:sectPr w:rsidR="00602DCA" w:rsidRPr="00844E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FF2AFC" w14:textId="77777777" w:rsidR="006B07DC" w:rsidRDefault="006B07DC" w:rsidP="00602DCA">
      <w:pPr>
        <w:spacing w:after="0" w:line="240" w:lineRule="auto"/>
      </w:pPr>
      <w:r>
        <w:separator/>
      </w:r>
    </w:p>
  </w:endnote>
  <w:endnote w:type="continuationSeparator" w:id="0">
    <w:p w14:paraId="098EFF89" w14:textId="77777777" w:rsidR="006B07DC" w:rsidRDefault="006B07DC" w:rsidP="00602D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20B0604020202020204"/>
    <w:charset w:val="00"/>
    <w:family w:val="roman"/>
    <w:notTrueType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D0CF74" w14:textId="77777777" w:rsidR="006B07DC" w:rsidRDefault="006B07DC" w:rsidP="00602DCA">
      <w:pPr>
        <w:spacing w:after="0" w:line="240" w:lineRule="auto"/>
      </w:pPr>
      <w:r>
        <w:separator/>
      </w:r>
    </w:p>
  </w:footnote>
  <w:footnote w:type="continuationSeparator" w:id="0">
    <w:p w14:paraId="7EF82FEB" w14:textId="77777777" w:rsidR="006B07DC" w:rsidRDefault="006B07DC" w:rsidP="00602D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34E5C"/>
    <w:rsid w:val="001B61C4"/>
    <w:rsid w:val="00262127"/>
    <w:rsid w:val="003A3AD1"/>
    <w:rsid w:val="003F3D0D"/>
    <w:rsid w:val="004E3F80"/>
    <w:rsid w:val="00602DCA"/>
    <w:rsid w:val="006B07DC"/>
    <w:rsid w:val="007C1F8A"/>
    <w:rsid w:val="00844E54"/>
    <w:rsid w:val="00B53D11"/>
    <w:rsid w:val="00B86FDB"/>
    <w:rsid w:val="00BD4ECC"/>
    <w:rsid w:val="00CF007F"/>
    <w:rsid w:val="00E34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FF32E"/>
  <w15:chartTrackingRefBased/>
  <w15:docId w15:val="{6CFE1A47-6819-4824-A220-B50EF209D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34E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02D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2DCA"/>
  </w:style>
  <w:style w:type="paragraph" w:styleId="Footer">
    <w:name w:val="footer"/>
    <w:basedOn w:val="Normal"/>
    <w:link w:val="FooterChar"/>
    <w:uiPriority w:val="99"/>
    <w:unhideWhenUsed/>
    <w:rsid w:val="00602D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2D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303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1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7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9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4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0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5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3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5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2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1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E55EC88-CC2E-2243-8FA3-3BC6DE6755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7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da, Nazmul</dc:creator>
  <cp:keywords/>
  <dc:description/>
  <cp:lastModifiedBy>Yang, Zhihong(Joe)</cp:lastModifiedBy>
  <cp:revision>2</cp:revision>
  <dcterms:created xsi:type="dcterms:W3CDTF">2024-11-11T13:56:00Z</dcterms:created>
  <dcterms:modified xsi:type="dcterms:W3CDTF">2024-11-11T13:56:00Z</dcterms:modified>
</cp:coreProperties>
</file>